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326CB0C" w14:textId="77777777" w:rsidR="00A000AE" w:rsidRPr="00257246" w:rsidRDefault="00A000AE" w:rsidP="00A000AE">
      <w:pPr>
        <w:rPr>
          <w:rFonts w:ascii="Arial" w:hAnsi="Arial" w:cs="Arial"/>
        </w:rPr>
      </w:pPr>
      <w:r>
        <w:rPr>
          <w:rFonts w:ascii="Arial" w:hAnsi="Arial" w:cs="Arial"/>
        </w:rPr>
        <w:t xml:space="preserve">Supplementary </w:t>
      </w:r>
      <w:r w:rsidRPr="00257246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1</w:t>
      </w:r>
      <w:r w:rsidRPr="00257246">
        <w:rPr>
          <w:rFonts w:ascii="Arial" w:hAnsi="Arial" w:cs="Arial"/>
        </w:rPr>
        <w:t>: Clinical samples and the corresponding ground truth data from the Lyme Disease biobank used in this study.</w:t>
      </w:r>
    </w:p>
    <w:tbl>
      <w:tblPr>
        <w:tblStyle w:val="TableGrid"/>
        <w:tblW w:w="10705" w:type="dxa"/>
        <w:tblInd w:w="-683" w:type="dxa"/>
        <w:tblLayout w:type="fixed"/>
        <w:tblLook w:val="04A0" w:firstRow="1" w:lastRow="0" w:firstColumn="1" w:lastColumn="0" w:noHBand="0" w:noVBand="1"/>
      </w:tblPr>
      <w:tblGrid>
        <w:gridCol w:w="805"/>
        <w:gridCol w:w="720"/>
        <w:gridCol w:w="810"/>
        <w:gridCol w:w="810"/>
        <w:gridCol w:w="593"/>
        <w:gridCol w:w="720"/>
        <w:gridCol w:w="577"/>
        <w:gridCol w:w="720"/>
        <w:gridCol w:w="810"/>
        <w:gridCol w:w="810"/>
        <w:gridCol w:w="503"/>
        <w:gridCol w:w="720"/>
        <w:gridCol w:w="540"/>
        <w:gridCol w:w="720"/>
        <w:gridCol w:w="847"/>
      </w:tblGrid>
      <w:tr w:rsidR="00A000AE" w:rsidRPr="00117C6D" w14:paraId="436D8FBE" w14:textId="77777777" w:rsidTr="00066144">
        <w:trPr>
          <w:trHeight w:val="260"/>
        </w:trPr>
        <w:tc>
          <w:tcPr>
            <w:tcW w:w="805" w:type="dxa"/>
            <w:vMerge w:val="restart"/>
            <w:noWrap/>
          </w:tcPr>
          <w:p w14:paraId="32487FCD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720" w:type="dxa"/>
            <w:vMerge w:val="restart"/>
          </w:tcPr>
          <w:p w14:paraId="225B9971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ys of EM Prior to Enrollment</w:t>
            </w:r>
          </w:p>
        </w:tc>
        <w:tc>
          <w:tcPr>
            <w:tcW w:w="4230" w:type="dxa"/>
            <w:gridSpan w:val="6"/>
          </w:tcPr>
          <w:p w14:paraId="2F1A3FD8" w14:textId="77777777" w:rsidR="00A000AE" w:rsidRPr="00117C6D" w:rsidRDefault="00A000AE" w:rsidP="000661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First-tier tests</w:t>
            </w:r>
          </w:p>
        </w:tc>
        <w:tc>
          <w:tcPr>
            <w:tcW w:w="4103" w:type="dxa"/>
            <w:gridSpan w:val="6"/>
          </w:tcPr>
          <w:p w14:paraId="1D10195D" w14:textId="77777777" w:rsidR="00A000AE" w:rsidRPr="00117C6D" w:rsidRDefault="00A000AE" w:rsidP="000661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Second-tier tests</w:t>
            </w:r>
          </w:p>
        </w:tc>
        <w:tc>
          <w:tcPr>
            <w:tcW w:w="847" w:type="dxa"/>
            <w:vMerge w:val="restart"/>
          </w:tcPr>
          <w:p w14:paraId="0DA9BABD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wo-tier Positive on 1st Draw</w:t>
            </w:r>
          </w:p>
        </w:tc>
      </w:tr>
      <w:tr w:rsidR="00A000AE" w:rsidRPr="00117C6D" w14:paraId="46DB7114" w14:textId="77777777" w:rsidTr="00066144">
        <w:trPr>
          <w:trHeight w:val="260"/>
        </w:trPr>
        <w:tc>
          <w:tcPr>
            <w:tcW w:w="805" w:type="dxa"/>
            <w:vMerge/>
            <w:noWrap/>
          </w:tcPr>
          <w:p w14:paraId="5D3056DF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</w:tcPr>
          <w:p w14:paraId="2281839A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1620" w:type="dxa"/>
            <w:gridSpan w:val="2"/>
          </w:tcPr>
          <w:p w14:paraId="5DA27593" w14:textId="77777777" w:rsidR="00A000AE" w:rsidRPr="00117C6D" w:rsidRDefault="00A000AE" w:rsidP="000661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LISA</w:t>
            </w:r>
          </w:p>
        </w:tc>
        <w:tc>
          <w:tcPr>
            <w:tcW w:w="2610" w:type="dxa"/>
            <w:gridSpan w:val="4"/>
          </w:tcPr>
          <w:p w14:paraId="3C855EF2" w14:textId="77777777" w:rsidR="00A000AE" w:rsidRPr="00117C6D" w:rsidRDefault="00A000AE" w:rsidP="000661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MMUNO BLOT</w:t>
            </w:r>
          </w:p>
        </w:tc>
        <w:tc>
          <w:tcPr>
            <w:tcW w:w="1620" w:type="dxa"/>
            <w:gridSpan w:val="2"/>
          </w:tcPr>
          <w:p w14:paraId="63983BE2" w14:textId="77777777" w:rsidR="00A000AE" w:rsidRPr="00117C6D" w:rsidRDefault="00A000AE" w:rsidP="000661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LISA</w:t>
            </w:r>
          </w:p>
        </w:tc>
        <w:tc>
          <w:tcPr>
            <w:tcW w:w="2483" w:type="dxa"/>
            <w:gridSpan w:val="4"/>
          </w:tcPr>
          <w:p w14:paraId="623E425D" w14:textId="77777777" w:rsidR="00A000AE" w:rsidRPr="00117C6D" w:rsidRDefault="00A000AE" w:rsidP="00066144">
            <w:pPr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MMUNO BLOT</w:t>
            </w:r>
          </w:p>
        </w:tc>
        <w:tc>
          <w:tcPr>
            <w:tcW w:w="847" w:type="dxa"/>
            <w:vMerge/>
          </w:tcPr>
          <w:p w14:paraId="0984CDE5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000AE" w:rsidRPr="00117C6D" w14:paraId="32566D41" w14:textId="77777777" w:rsidTr="00066144">
        <w:trPr>
          <w:trHeight w:val="620"/>
        </w:trPr>
        <w:tc>
          <w:tcPr>
            <w:tcW w:w="805" w:type="dxa"/>
            <w:vMerge/>
            <w:noWrap/>
            <w:hideMark/>
          </w:tcPr>
          <w:p w14:paraId="6B8DF084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sz w:val="16"/>
                <w:szCs w:val="16"/>
              </w:rPr>
            </w:pPr>
          </w:p>
        </w:tc>
        <w:tc>
          <w:tcPr>
            <w:tcW w:w="720" w:type="dxa"/>
            <w:vMerge/>
            <w:hideMark/>
          </w:tcPr>
          <w:p w14:paraId="3F50F981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  <w:tc>
          <w:tcPr>
            <w:tcW w:w="810" w:type="dxa"/>
            <w:hideMark/>
          </w:tcPr>
          <w:p w14:paraId="2080A5F4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Whole Cell Lysate</w:t>
            </w:r>
          </w:p>
        </w:tc>
        <w:tc>
          <w:tcPr>
            <w:tcW w:w="810" w:type="dxa"/>
            <w:hideMark/>
          </w:tcPr>
          <w:p w14:paraId="026B3E30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-6 Peptide</w:t>
            </w:r>
          </w:p>
        </w:tc>
        <w:tc>
          <w:tcPr>
            <w:tcW w:w="593" w:type="dxa"/>
            <w:hideMark/>
          </w:tcPr>
          <w:p w14:paraId="673D61EB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M</w:t>
            </w:r>
          </w:p>
        </w:tc>
        <w:tc>
          <w:tcPr>
            <w:tcW w:w="720" w:type="dxa"/>
            <w:hideMark/>
          </w:tcPr>
          <w:p w14:paraId="38E27434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M Bands</w:t>
            </w:r>
          </w:p>
        </w:tc>
        <w:tc>
          <w:tcPr>
            <w:tcW w:w="577" w:type="dxa"/>
            <w:hideMark/>
          </w:tcPr>
          <w:p w14:paraId="6290B4B9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G</w:t>
            </w:r>
          </w:p>
        </w:tc>
        <w:tc>
          <w:tcPr>
            <w:tcW w:w="720" w:type="dxa"/>
            <w:hideMark/>
          </w:tcPr>
          <w:p w14:paraId="64720222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G Bands</w:t>
            </w:r>
          </w:p>
        </w:tc>
        <w:tc>
          <w:tcPr>
            <w:tcW w:w="810" w:type="dxa"/>
            <w:hideMark/>
          </w:tcPr>
          <w:p w14:paraId="04C8C5E5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Whole Cell Lysate</w:t>
            </w:r>
          </w:p>
        </w:tc>
        <w:tc>
          <w:tcPr>
            <w:tcW w:w="810" w:type="dxa"/>
            <w:hideMark/>
          </w:tcPr>
          <w:p w14:paraId="255C991E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-6 Peptide</w:t>
            </w:r>
          </w:p>
        </w:tc>
        <w:tc>
          <w:tcPr>
            <w:tcW w:w="503" w:type="dxa"/>
            <w:hideMark/>
          </w:tcPr>
          <w:p w14:paraId="6C6ACCD7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M</w:t>
            </w:r>
          </w:p>
        </w:tc>
        <w:tc>
          <w:tcPr>
            <w:tcW w:w="720" w:type="dxa"/>
            <w:hideMark/>
          </w:tcPr>
          <w:p w14:paraId="5841561B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M Bands</w:t>
            </w:r>
          </w:p>
        </w:tc>
        <w:tc>
          <w:tcPr>
            <w:tcW w:w="540" w:type="dxa"/>
            <w:hideMark/>
          </w:tcPr>
          <w:p w14:paraId="5D912957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G</w:t>
            </w:r>
          </w:p>
        </w:tc>
        <w:tc>
          <w:tcPr>
            <w:tcW w:w="720" w:type="dxa"/>
            <w:hideMark/>
          </w:tcPr>
          <w:p w14:paraId="24EBDF26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117C6D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G Bands</w:t>
            </w:r>
          </w:p>
        </w:tc>
        <w:tc>
          <w:tcPr>
            <w:tcW w:w="847" w:type="dxa"/>
            <w:hideMark/>
          </w:tcPr>
          <w:p w14:paraId="07DC87E7" w14:textId="77777777" w:rsidR="00A000AE" w:rsidRPr="00117C6D" w:rsidRDefault="00A000AE" w:rsidP="00066144">
            <w:pPr>
              <w:spacing w:after="160"/>
              <w:jc w:val="center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</w:p>
        </w:tc>
      </w:tr>
      <w:tr w:rsidR="00A000AE" w:rsidRPr="00117C6D" w14:paraId="4256A6AD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38AA234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515</w:t>
            </w:r>
          </w:p>
        </w:tc>
        <w:tc>
          <w:tcPr>
            <w:tcW w:w="720" w:type="dxa"/>
            <w:noWrap/>
            <w:hideMark/>
          </w:tcPr>
          <w:p w14:paraId="7217BA9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135D6F3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027FAA4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76B3585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59506AC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577" w:type="dxa"/>
            <w:noWrap/>
            <w:hideMark/>
          </w:tcPr>
          <w:p w14:paraId="7D1C4F97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4226601F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9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810" w:type="dxa"/>
            <w:noWrap/>
            <w:hideMark/>
          </w:tcPr>
          <w:p w14:paraId="5542604C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E75380C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21F4088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29F86A6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3A17BEB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3BFBB07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41ADC475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2B4BB53E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1145237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526</w:t>
            </w:r>
          </w:p>
        </w:tc>
        <w:tc>
          <w:tcPr>
            <w:tcW w:w="720" w:type="dxa"/>
            <w:noWrap/>
            <w:hideMark/>
          </w:tcPr>
          <w:p w14:paraId="246DBC2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20D73786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B79DAF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0CD2BE15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0BD2D88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577" w:type="dxa"/>
            <w:noWrap/>
            <w:hideMark/>
          </w:tcPr>
          <w:p w14:paraId="32C8EBDD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610D41B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549E1D4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50D64845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479F553C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695B44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78325E6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3F5BDE3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4268031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482A7D15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1274D93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538</w:t>
            </w:r>
          </w:p>
        </w:tc>
        <w:tc>
          <w:tcPr>
            <w:tcW w:w="720" w:type="dxa"/>
            <w:noWrap/>
            <w:hideMark/>
          </w:tcPr>
          <w:p w14:paraId="27BE476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49C6499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57029D9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1A63B0D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7D84414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577" w:type="dxa"/>
            <w:noWrap/>
            <w:hideMark/>
          </w:tcPr>
          <w:p w14:paraId="55C8654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03E3439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5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810" w:type="dxa"/>
            <w:noWrap/>
            <w:hideMark/>
          </w:tcPr>
          <w:p w14:paraId="40A3F08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C4F8FF5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4352A230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5424F2C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28820F30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208D70F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6D32927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276FE7AF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210D66F9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LD585</w:t>
            </w:r>
          </w:p>
        </w:tc>
        <w:tc>
          <w:tcPr>
            <w:tcW w:w="720" w:type="dxa"/>
            <w:noWrap/>
            <w:hideMark/>
          </w:tcPr>
          <w:p w14:paraId="1A3417DB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10</w:t>
            </w:r>
          </w:p>
        </w:tc>
        <w:tc>
          <w:tcPr>
            <w:tcW w:w="810" w:type="dxa"/>
            <w:noWrap/>
            <w:hideMark/>
          </w:tcPr>
          <w:p w14:paraId="5B83E547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6DFFC1E3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93" w:type="dxa"/>
            <w:noWrap/>
            <w:hideMark/>
          </w:tcPr>
          <w:p w14:paraId="07BE0D4A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2110920C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, p39, p23</w:t>
            </w:r>
          </w:p>
        </w:tc>
        <w:tc>
          <w:tcPr>
            <w:tcW w:w="577" w:type="dxa"/>
            <w:noWrap/>
            <w:hideMark/>
          </w:tcPr>
          <w:p w14:paraId="13BF98C0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3853AEAE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, p39, p23</w:t>
            </w:r>
          </w:p>
        </w:tc>
        <w:tc>
          <w:tcPr>
            <w:tcW w:w="810" w:type="dxa"/>
            <w:noWrap/>
            <w:hideMark/>
          </w:tcPr>
          <w:p w14:paraId="7D611423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104E7522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2CF05AEA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1BDC9A60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791B26C5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21AB41DD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420A7D26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</w:tr>
      <w:tr w:rsidR="00A000AE" w:rsidRPr="00117C6D" w14:paraId="51F4802B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0B17E5FD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610</w:t>
            </w:r>
          </w:p>
        </w:tc>
        <w:tc>
          <w:tcPr>
            <w:tcW w:w="720" w:type="dxa"/>
            <w:noWrap/>
            <w:hideMark/>
          </w:tcPr>
          <w:p w14:paraId="2EDEE457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37EAB7BF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4297E19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57B566F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653B21A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577" w:type="dxa"/>
            <w:noWrap/>
            <w:hideMark/>
          </w:tcPr>
          <w:p w14:paraId="28864E3F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43748D2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810" w:type="dxa"/>
            <w:noWrap/>
            <w:hideMark/>
          </w:tcPr>
          <w:p w14:paraId="695892F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060C1B7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1985EA50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17AC93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1E87229F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147F21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001F75BD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2CBD0387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2BE5C76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611</w:t>
            </w:r>
          </w:p>
        </w:tc>
        <w:tc>
          <w:tcPr>
            <w:tcW w:w="720" w:type="dxa"/>
            <w:noWrap/>
            <w:hideMark/>
          </w:tcPr>
          <w:p w14:paraId="292014E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4ECEFB9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596E4F6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38DA9D0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35C76339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577" w:type="dxa"/>
            <w:noWrap/>
            <w:hideMark/>
          </w:tcPr>
          <w:p w14:paraId="3D364C56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671B55C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66</w:t>
            </w:r>
          </w:p>
        </w:tc>
        <w:tc>
          <w:tcPr>
            <w:tcW w:w="810" w:type="dxa"/>
            <w:noWrap/>
            <w:hideMark/>
          </w:tcPr>
          <w:p w14:paraId="1EB6D1F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6A2CC2C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0E7F981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FFA779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56CB5990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5237C480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407A3E8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3A7779D9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6A3D2702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LD640</w:t>
            </w:r>
          </w:p>
        </w:tc>
        <w:tc>
          <w:tcPr>
            <w:tcW w:w="720" w:type="dxa"/>
            <w:noWrap/>
            <w:hideMark/>
          </w:tcPr>
          <w:p w14:paraId="470E772E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21</w:t>
            </w:r>
          </w:p>
        </w:tc>
        <w:tc>
          <w:tcPr>
            <w:tcW w:w="810" w:type="dxa"/>
            <w:noWrap/>
            <w:hideMark/>
          </w:tcPr>
          <w:p w14:paraId="10FEF86E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208D49D6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93" w:type="dxa"/>
            <w:noWrap/>
            <w:hideMark/>
          </w:tcPr>
          <w:p w14:paraId="67566138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77DC904F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one</w:t>
            </w:r>
          </w:p>
        </w:tc>
        <w:tc>
          <w:tcPr>
            <w:tcW w:w="577" w:type="dxa"/>
            <w:noWrap/>
            <w:hideMark/>
          </w:tcPr>
          <w:p w14:paraId="63992746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05849CF2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93, p66, p45, p41, p39, p28</w:t>
            </w:r>
          </w:p>
        </w:tc>
        <w:tc>
          <w:tcPr>
            <w:tcW w:w="810" w:type="dxa"/>
            <w:noWrap/>
            <w:hideMark/>
          </w:tcPr>
          <w:p w14:paraId="4B85B4B3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63720720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03" w:type="dxa"/>
            <w:noWrap/>
            <w:hideMark/>
          </w:tcPr>
          <w:p w14:paraId="28883722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0CB7EB65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</w:t>
            </w:r>
          </w:p>
        </w:tc>
        <w:tc>
          <w:tcPr>
            <w:tcW w:w="540" w:type="dxa"/>
            <w:noWrap/>
            <w:hideMark/>
          </w:tcPr>
          <w:p w14:paraId="06CE4595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325007F9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93, p66, p45, p41, p39</w:t>
            </w:r>
          </w:p>
        </w:tc>
        <w:tc>
          <w:tcPr>
            <w:tcW w:w="847" w:type="dxa"/>
            <w:noWrap/>
            <w:hideMark/>
          </w:tcPr>
          <w:p w14:paraId="434EA0B1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</w:tr>
      <w:tr w:rsidR="00A000AE" w:rsidRPr="00117C6D" w14:paraId="4E8307D1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148A419E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LD663</w:t>
            </w:r>
          </w:p>
        </w:tc>
        <w:tc>
          <w:tcPr>
            <w:tcW w:w="720" w:type="dxa"/>
            <w:noWrap/>
            <w:hideMark/>
          </w:tcPr>
          <w:p w14:paraId="1703FE54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2</w:t>
            </w:r>
          </w:p>
        </w:tc>
        <w:tc>
          <w:tcPr>
            <w:tcW w:w="810" w:type="dxa"/>
            <w:noWrap/>
            <w:hideMark/>
          </w:tcPr>
          <w:p w14:paraId="0F408B46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EQV</w:t>
            </w:r>
          </w:p>
        </w:tc>
        <w:tc>
          <w:tcPr>
            <w:tcW w:w="810" w:type="dxa"/>
            <w:noWrap/>
            <w:hideMark/>
          </w:tcPr>
          <w:p w14:paraId="3A2BBD18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93" w:type="dxa"/>
            <w:noWrap/>
            <w:hideMark/>
          </w:tcPr>
          <w:p w14:paraId="3B021231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5980BEC9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, p23</w:t>
            </w:r>
          </w:p>
        </w:tc>
        <w:tc>
          <w:tcPr>
            <w:tcW w:w="577" w:type="dxa"/>
            <w:noWrap/>
            <w:hideMark/>
          </w:tcPr>
          <w:p w14:paraId="3B240ED2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7159540B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</w:t>
            </w:r>
          </w:p>
        </w:tc>
        <w:tc>
          <w:tcPr>
            <w:tcW w:w="810" w:type="dxa"/>
            <w:noWrap/>
            <w:hideMark/>
          </w:tcPr>
          <w:p w14:paraId="0AFA2E53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3ACFD13D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03" w:type="dxa"/>
            <w:noWrap/>
            <w:hideMark/>
          </w:tcPr>
          <w:p w14:paraId="519AD5A5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3C02F588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, p23</w:t>
            </w:r>
          </w:p>
        </w:tc>
        <w:tc>
          <w:tcPr>
            <w:tcW w:w="540" w:type="dxa"/>
            <w:noWrap/>
            <w:hideMark/>
          </w:tcPr>
          <w:p w14:paraId="58922D09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7AD688CF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p41, p23</w:t>
            </w:r>
          </w:p>
        </w:tc>
        <w:tc>
          <w:tcPr>
            <w:tcW w:w="847" w:type="dxa"/>
            <w:noWrap/>
            <w:hideMark/>
          </w:tcPr>
          <w:p w14:paraId="134B658A" w14:textId="77777777" w:rsidR="00A000AE" w:rsidRPr="00A75E7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A75E79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</w:tr>
      <w:tr w:rsidR="00A000AE" w:rsidRPr="00117C6D" w14:paraId="5E2F68C1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13CFCEF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664</w:t>
            </w:r>
          </w:p>
        </w:tc>
        <w:tc>
          <w:tcPr>
            <w:tcW w:w="720" w:type="dxa"/>
            <w:noWrap/>
            <w:hideMark/>
          </w:tcPr>
          <w:p w14:paraId="2643C51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10ED5B7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7CDA1EE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56E11CE6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151E836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577" w:type="dxa"/>
            <w:noWrap/>
            <w:hideMark/>
          </w:tcPr>
          <w:p w14:paraId="4EA3530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6AB4A96D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93</w:t>
            </w:r>
          </w:p>
        </w:tc>
        <w:tc>
          <w:tcPr>
            <w:tcW w:w="810" w:type="dxa"/>
            <w:noWrap/>
            <w:hideMark/>
          </w:tcPr>
          <w:p w14:paraId="2FD4A6CC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0C0F9EA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4E472006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19A4637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5288AB8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6029A8C5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393C6D07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5DC5B94C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5BD28B54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LD673</w:t>
            </w:r>
          </w:p>
        </w:tc>
        <w:tc>
          <w:tcPr>
            <w:tcW w:w="720" w:type="dxa"/>
            <w:noWrap/>
            <w:hideMark/>
          </w:tcPr>
          <w:p w14:paraId="3737FFD7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14</w:t>
            </w:r>
          </w:p>
        </w:tc>
        <w:tc>
          <w:tcPr>
            <w:tcW w:w="810" w:type="dxa"/>
            <w:noWrap/>
            <w:hideMark/>
          </w:tcPr>
          <w:p w14:paraId="7A5EAB47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1CDDAA45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93" w:type="dxa"/>
            <w:noWrap/>
            <w:hideMark/>
          </w:tcPr>
          <w:p w14:paraId="7ED9ED0F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09684A0B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41, p23</w:t>
            </w:r>
          </w:p>
        </w:tc>
        <w:tc>
          <w:tcPr>
            <w:tcW w:w="577" w:type="dxa"/>
            <w:noWrap/>
            <w:hideMark/>
          </w:tcPr>
          <w:p w14:paraId="00ED4990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2A2BCA51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66, p58, p41, p39, p23, p18</w:t>
            </w:r>
          </w:p>
        </w:tc>
        <w:tc>
          <w:tcPr>
            <w:tcW w:w="810" w:type="dxa"/>
            <w:noWrap/>
            <w:hideMark/>
          </w:tcPr>
          <w:p w14:paraId="6CFD5752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4E0BDE96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03" w:type="dxa"/>
            <w:noWrap/>
            <w:hideMark/>
          </w:tcPr>
          <w:p w14:paraId="3866F10A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6039F096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41, p23</w:t>
            </w:r>
          </w:p>
        </w:tc>
        <w:tc>
          <w:tcPr>
            <w:tcW w:w="540" w:type="dxa"/>
            <w:noWrap/>
            <w:hideMark/>
          </w:tcPr>
          <w:p w14:paraId="29CF902C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1ADAAE1F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41, p23, p18</w:t>
            </w:r>
          </w:p>
        </w:tc>
        <w:tc>
          <w:tcPr>
            <w:tcW w:w="847" w:type="dxa"/>
            <w:noWrap/>
            <w:hideMark/>
          </w:tcPr>
          <w:p w14:paraId="52568F56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</w:tr>
      <w:tr w:rsidR="00A000AE" w:rsidRPr="00117C6D" w14:paraId="27E48B50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05627766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LD674</w:t>
            </w:r>
          </w:p>
        </w:tc>
        <w:tc>
          <w:tcPr>
            <w:tcW w:w="720" w:type="dxa"/>
            <w:noWrap/>
            <w:hideMark/>
          </w:tcPr>
          <w:p w14:paraId="2D8B2EE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4F939CF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810" w:type="dxa"/>
            <w:noWrap/>
            <w:hideMark/>
          </w:tcPr>
          <w:p w14:paraId="6CF8FD3A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593" w:type="dxa"/>
            <w:noWrap/>
            <w:hideMark/>
          </w:tcPr>
          <w:p w14:paraId="271789F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4D139D5E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577" w:type="dxa"/>
            <w:noWrap/>
            <w:hideMark/>
          </w:tcPr>
          <w:p w14:paraId="04890F8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19260CA8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p5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117C6D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810" w:type="dxa"/>
            <w:noWrap/>
            <w:hideMark/>
          </w:tcPr>
          <w:p w14:paraId="63C0559B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64A10D93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11929A5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036EE11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1657D772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2F0FF04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327404AF" w14:textId="77777777" w:rsidR="00A000AE" w:rsidRPr="00117C6D" w:rsidRDefault="00A000AE" w:rsidP="00066144">
            <w:pPr>
              <w:spacing w:after="160"/>
              <w:rPr>
                <w:rFonts w:ascii="Arial" w:hAnsi="Arial" w:cs="Arial"/>
                <w:sz w:val="16"/>
                <w:szCs w:val="16"/>
              </w:rPr>
            </w:pPr>
            <w:r w:rsidRPr="00117C6D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117C6D" w14:paraId="39DAFB23" w14:textId="77777777" w:rsidTr="00066144">
        <w:trPr>
          <w:trHeight w:val="300"/>
        </w:trPr>
        <w:tc>
          <w:tcPr>
            <w:tcW w:w="805" w:type="dxa"/>
            <w:noWrap/>
            <w:hideMark/>
          </w:tcPr>
          <w:p w14:paraId="05C13875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LD677</w:t>
            </w:r>
          </w:p>
        </w:tc>
        <w:tc>
          <w:tcPr>
            <w:tcW w:w="720" w:type="dxa"/>
            <w:noWrap/>
            <w:hideMark/>
          </w:tcPr>
          <w:p w14:paraId="609FA36A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1</w:t>
            </w:r>
          </w:p>
        </w:tc>
        <w:tc>
          <w:tcPr>
            <w:tcW w:w="810" w:type="dxa"/>
            <w:noWrap/>
            <w:hideMark/>
          </w:tcPr>
          <w:p w14:paraId="674CFB36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810" w:type="dxa"/>
            <w:noWrap/>
            <w:hideMark/>
          </w:tcPr>
          <w:p w14:paraId="0F4E416E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593" w:type="dxa"/>
            <w:noWrap/>
            <w:hideMark/>
          </w:tcPr>
          <w:p w14:paraId="4830C146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EG</w:t>
            </w:r>
          </w:p>
        </w:tc>
        <w:tc>
          <w:tcPr>
            <w:tcW w:w="720" w:type="dxa"/>
            <w:noWrap/>
            <w:hideMark/>
          </w:tcPr>
          <w:p w14:paraId="117369A2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41</w:t>
            </w:r>
          </w:p>
        </w:tc>
        <w:tc>
          <w:tcPr>
            <w:tcW w:w="577" w:type="dxa"/>
            <w:noWrap/>
            <w:hideMark/>
          </w:tcPr>
          <w:p w14:paraId="13A81F1B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OS</w:t>
            </w:r>
          </w:p>
        </w:tc>
        <w:tc>
          <w:tcPr>
            <w:tcW w:w="720" w:type="dxa"/>
            <w:noWrap/>
            <w:hideMark/>
          </w:tcPr>
          <w:p w14:paraId="33BE0B94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p93, p66, p45, p41, p39, p28, p18</w:t>
            </w:r>
          </w:p>
        </w:tc>
        <w:tc>
          <w:tcPr>
            <w:tcW w:w="810" w:type="dxa"/>
            <w:noWrap/>
            <w:hideMark/>
          </w:tcPr>
          <w:p w14:paraId="1CCEEC28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810" w:type="dxa"/>
            <w:noWrap/>
            <w:hideMark/>
          </w:tcPr>
          <w:p w14:paraId="494687A2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503" w:type="dxa"/>
            <w:noWrap/>
            <w:hideMark/>
          </w:tcPr>
          <w:p w14:paraId="31CE282C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4CE7DD0D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540" w:type="dxa"/>
            <w:noWrap/>
            <w:hideMark/>
          </w:tcPr>
          <w:p w14:paraId="761816FB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720" w:type="dxa"/>
            <w:noWrap/>
            <w:hideMark/>
          </w:tcPr>
          <w:p w14:paraId="1536A488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NA</w:t>
            </w:r>
          </w:p>
        </w:tc>
        <w:tc>
          <w:tcPr>
            <w:tcW w:w="847" w:type="dxa"/>
            <w:noWrap/>
            <w:hideMark/>
          </w:tcPr>
          <w:p w14:paraId="6C52A6EE" w14:textId="77777777" w:rsidR="00A000AE" w:rsidRPr="00EC6A09" w:rsidRDefault="00A000AE" w:rsidP="00066144">
            <w:pPr>
              <w:spacing w:after="160"/>
              <w:rPr>
                <w:rFonts w:ascii="Arial" w:hAnsi="Arial" w:cs="Arial"/>
                <w:b/>
                <w:sz w:val="16"/>
                <w:szCs w:val="16"/>
              </w:rPr>
            </w:pPr>
            <w:r w:rsidRPr="00EC6A09">
              <w:rPr>
                <w:rFonts w:ascii="Arial" w:hAnsi="Arial" w:cs="Arial"/>
                <w:b/>
                <w:sz w:val="16"/>
                <w:szCs w:val="16"/>
              </w:rPr>
              <w:t>YES</w:t>
            </w:r>
          </w:p>
        </w:tc>
      </w:tr>
    </w:tbl>
    <w:p w14:paraId="20E13F2A" w14:textId="62AA25F2" w:rsidR="00A000AE" w:rsidRPr="00B932D0" w:rsidRDefault="00A000AE" w:rsidP="00A000AE">
      <w:pPr>
        <w:rPr>
          <w:rFonts w:ascii="Arial" w:hAnsi="Arial" w:cs="Arial"/>
          <w:sz w:val="16"/>
          <w:szCs w:val="16"/>
        </w:rPr>
      </w:pPr>
      <w:r>
        <w:fldChar w:fldCharType="begin"/>
      </w:r>
      <w:r>
        <w:instrText xml:space="preserve"> LINK </w:instrText>
      </w:r>
      <w:r w:rsidR="00461E22">
        <w:instrText xml:space="preserve">Excel.Sheet.12 "https://utsacloud-my.sharepoint.com/personal/venkatesh_kumaresan_utsa_edu/Documents/Desktop/Projects/Bb_Live attenuated vaccine/Human Serum_Lipoprotein/Clinical Data/Table for Seshu Manuscript.xlsx" Sheet1!R1C1:R13C21 </w:instrText>
      </w:r>
      <w:r>
        <w:instrText xml:space="preserve">\a \f 5 \h  \* MERGEFORMAT </w:instrText>
      </w:r>
      <w:r>
        <w:fldChar w:fldCharType="separate"/>
      </w:r>
    </w:p>
    <w:p w14:paraId="7C40F2BD" w14:textId="77777777" w:rsidR="00A000AE" w:rsidRDefault="00A000AE" w:rsidP="00A000AE">
      <w:r>
        <w:fldChar w:fldCharType="end"/>
      </w:r>
    </w:p>
    <w:p w14:paraId="62AD3D9C" w14:textId="77777777" w:rsidR="00A000AE" w:rsidRDefault="00A000AE" w:rsidP="00A000AE"/>
    <w:p w14:paraId="2B217ABE" w14:textId="77777777" w:rsidR="00A000AE" w:rsidRPr="00257246" w:rsidRDefault="00A000AE" w:rsidP="00A000AE">
      <w:pPr>
        <w:rPr>
          <w:rFonts w:ascii="Arial" w:hAnsi="Arial" w:cs="Arial"/>
        </w:rPr>
      </w:pPr>
      <w:r w:rsidRPr="00AD5A53">
        <w:rPr>
          <w:rFonts w:ascii="Arial" w:hAnsi="Arial" w:cs="Arial"/>
        </w:rPr>
        <w:lastRenderedPageBreak/>
        <w:t xml:space="preserve"> </w:t>
      </w:r>
      <w:r>
        <w:rPr>
          <w:rFonts w:ascii="Arial" w:hAnsi="Arial" w:cs="Arial"/>
        </w:rPr>
        <w:t xml:space="preserve">Supplementary </w:t>
      </w:r>
      <w:r w:rsidRPr="00257246">
        <w:rPr>
          <w:rFonts w:ascii="Arial" w:hAnsi="Arial" w:cs="Arial"/>
        </w:rPr>
        <w:t>Table</w:t>
      </w:r>
      <w:r>
        <w:rPr>
          <w:rFonts w:ascii="Arial" w:hAnsi="Arial" w:cs="Arial"/>
        </w:rPr>
        <w:t xml:space="preserve"> 2</w:t>
      </w:r>
      <w:r w:rsidRPr="00257246">
        <w:rPr>
          <w:rFonts w:ascii="Arial" w:hAnsi="Arial" w:cs="Arial"/>
        </w:rPr>
        <w:t xml:space="preserve">: </w:t>
      </w:r>
      <w:r>
        <w:rPr>
          <w:rFonts w:ascii="Arial" w:hAnsi="Arial" w:cs="Arial"/>
        </w:rPr>
        <w:t>Detailed patient information of human serum samples</w:t>
      </w:r>
      <w:r w:rsidRPr="00257246">
        <w:rPr>
          <w:rFonts w:ascii="Arial" w:hAnsi="Arial" w:cs="Arial"/>
        </w:rPr>
        <w:t xml:space="preserve"> from the Lyme Disease biobank used in this study.</w:t>
      </w:r>
    </w:p>
    <w:p w14:paraId="3E6E822C" w14:textId="77777777" w:rsidR="00A000AE" w:rsidRDefault="00A000AE" w:rsidP="00A000AE"/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426"/>
        <w:gridCol w:w="484"/>
        <w:gridCol w:w="426"/>
        <w:gridCol w:w="426"/>
        <w:gridCol w:w="436"/>
        <w:gridCol w:w="426"/>
        <w:gridCol w:w="426"/>
        <w:gridCol w:w="426"/>
        <w:gridCol w:w="426"/>
        <w:gridCol w:w="426"/>
        <w:gridCol w:w="426"/>
        <w:gridCol w:w="426"/>
        <w:gridCol w:w="426"/>
        <w:gridCol w:w="472"/>
        <w:gridCol w:w="591"/>
        <w:gridCol w:w="444"/>
        <w:gridCol w:w="426"/>
        <w:gridCol w:w="426"/>
        <w:gridCol w:w="426"/>
        <w:gridCol w:w="533"/>
        <w:gridCol w:w="426"/>
      </w:tblGrid>
      <w:tr w:rsidR="00A000AE" w:rsidRPr="00FA7442" w14:paraId="74EDB30A" w14:textId="77777777" w:rsidTr="00066144">
        <w:trPr>
          <w:cantSplit/>
          <w:trHeight w:val="2960"/>
        </w:trPr>
        <w:tc>
          <w:tcPr>
            <w:tcW w:w="220" w:type="pct"/>
            <w:noWrap/>
            <w:textDirection w:val="btLr"/>
            <w:hideMark/>
          </w:tcPr>
          <w:p w14:paraId="30849FD6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279" w:type="pct"/>
            <w:noWrap/>
            <w:textDirection w:val="btLr"/>
            <w:hideMark/>
          </w:tcPr>
          <w:p w14:paraId="6AF4A40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lassification</w:t>
            </w:r>
          </w:p>
        </w:tc>
        <w:tc>
          <w:tcPr>
            <w:tcW w:w="220" w:type="pct"/>
            <w:noWrap/>
            <w:textDirection w:val="btLr"/>
            <w:hideMark/>
          </w:tcPr>
          <w:p w14:paraId="46450E09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sz w:val="16"/>
                <w:szCs w:val="16"/>
              </w:rPr>
              <w:t>Age</w:t>
            </w:r>
          </w:p>
        </w:tc>
        <w:tc>
          <w:tcPr>
            <w:tcW w:w="220" w:type="pct"/>
            <w:noWrap/>
            <w:textDirection w:val="btLr"/>
            <w:hideMark/>
          </w:tcPr>
          <w:p w14:paraId="62384E5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sz w:val="16"/>
                <w:szCs w:val="16"/>
              </w:rPr>
              <w:t>Gender</w:t>
            </w:r>
          </w:p>
        </w:tc>
        <w:tc>
          <w:tcPr>
            <w:tcW w:w="253" w:type="pct"/>
            <w:noWrap/>
            <w:textDirection w:val="btLr"/>
            <w:hideMark/>
          </w:tcPr>
          <w:p w14:paraId="2522BFCB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sz w:val="16"/>
                <w:szCs w:val="16"/>
              </w:rPr>
              <w:t>Race</w:t>
            </w:r>
          </w:p>
        </w:tc>
        <w:tc>
          <w:tcPr>
            <w:tcW w:w="220" w:type="pct"/>
            <w:textDirection w:val="btLr"/>
            <w:hideMark/>
          </w:tcPr>
          <w:p w14:paraId="4124943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EM &gt; 5 cm at Enrollment</w:t>
            </w:r>
          </w:p>
        </w:tc>
        <w:tc>
          <w:tcPr>
            <w:tcW w:w="220" w:type="pct"/>
            <w:textDirection w:val="btLr"/>
            <w:hideMark/>
          </w:tcPr>
          <w:p w14:paraId="33567757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Days of EM Prior to Enrollment</w:t>
            </w:r>
          </w:p>
        </w:tc>
        <w:tc>
          <w:tcPr>
            <w:tcW w:w="220" w:type="pct"/>
            <w:textDirection w:val="btLr"/>
            <w:hideMark/>
          </w:tcPr>
          <w:p w14:paraId="172D266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nvalescent Draw</w:t>
            </w:r>
          </w:p>
        </w:tc>
        <w:tc>
          <w:tcPr>
            <w:tcW w:w="220" w:type="pct"/>
            <w:textDirection w:val="btLr"/>
            <w:hideMark/>
          </w:tcPr>
          <w:p w14:paraId="3A267F61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 Whole Cell Lysate ELISA</w:t>
            </w:r>
          </w:p>
        </w:tc>
        <w:tc>
          <w:tcPr>
            <w:tcW w:w="220" w:type="pct"/>
            <w:textDirection w:val="btLr"/>
            <w:hideMark/>
          </w:tcPr>
          <w:p w14:paraId="71F176C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-6 Peptide ELISA</w:t>
            </w:r>
          </w:p>
        </w:tc>
        <w:tc>
          <w:tcPr>
            <w:tcW w:w="220" w:type="pct"/>
            <w:textDirection w:val="btLr"/>
            <w:hideMark/>
          </w:tcPr>
          <w:p w14:paraId="57671952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IMMUNO BLOT  IgM </w:t>
            </w:r>
          </w:p>
        </w:tc>
        <w:tc>
          <w:tcPr>
            <w:tcW w:w="220" w:type="pct"/>
            <w:textDirection w:val="btLr"/>
            <w:hideMark/>
          </w:tcPr>
          <w:p w14:paraId="29433509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M Bands</w:t>
            </w:r>
          </w:p>
        </w:tc>
        <w:tc>
          <w:tcPr>
            <w:tcW w:w="220" w:type="pct"/>
            <w:textDirection w:val="btLr"/>
            <w:hideMark/>
          </w:tcPr>
          <w:p w14:paraId="1256505F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IMMUNO BLOT IgG </w:t>
            </w:r>
          </w:p>
        </w:tc>
        <w:tc>
          <w:tcPr>
            <w:tcW w:w="272" w:type="pct"/>
            <w:textDirection w:val="btLr"/>
            <w:hideMark/>
          </w:tcPr>
          <w:p w14:paraId="14560589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932D0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IgG Bands</w:t>
            </w:r>
          </w:p>
        </w:tc>
        <w:tc>
          <w:tcPr>
            <w:tcW w:w="336" w:type="pct"/>
            <w:textDirection w:val="btLr"/>
            <w:hideMark/>
          </w:tcPr>
          <w:p w14:paraId="431F1503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nvalescent Whole Cell Lysate ELISA</w:t>
            </w:r>
          </w:p>
        </w:tc>
        <w:tc>
          <w:tcPr>
            <w:tcW w:w="257" w:type="pct"/>
            <w:textDirection w:val="btLr"/>
            <w:hideMark/>
          </w:tcPr>
          <w:p w14:paraId="1A75EF6E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nvalescent C-6 Peptide ELISA</w:t>
            </w:r>
          </w:p>
        </w:tc>
        <w:tc>
          <w:tcPr>
            <w:tcW w:w="220" w:type="pct"/>
            <w:textDirection w:val="btLr"/>
            <w:hideMark/>
          </w:tcPr>
          <w:p w14:paraId="396F128C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onvalescent IMMUNO BLOT  IgM </w:t>
            </w:r>
          </w:p>
        </w:tc>
        <w:tc>
          <w:tcPr>
            <w:tcW w:w="220" w:type="pct"/>
            <w:textDirection w:val="btLr"/>
            <w:hideMark/>
          </w:tcPr>
          <w:p w14:paraId="7527588D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nvalescent IgM Bands</w:t>
            </w:r>
          </w:p>
        </w:tc>
        <w:tc>
          <w:tcPr>
            <w:tcW w:w="220" w:type="pct"/>
            <w:textDirection w:val="btLr"/>
            <w:hideMark/>
          </w:tcPr>
          <w:p w14:paraId="017D154F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 xml:space="preserve">Convalescent IMMUNO BLOT IgG </w:t>
            </w:r>
          </w:p>
        </w:tc>
        <w:tc>
          <w:tcPr>
            <w:tcW w:w="305" w:type="pct"/>
            <w:textDirection w:val="btLr"/>
            <w:hideMark/>
          </w:tcPr>
          <w:p w14:paraId="36A72362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Convalescent IgG Bands</w:t>
            </w:r>
          </w:p>
        </w:tc>
        <w:tc>
          <w:tcPr>
            <w:tcW w:w="220" w:type="pct"/>
            <w:textDirection w:val="btLr"/>
            <w:hideMark/>
          </w:tcPr>
          <w:p w14:paraId="45053C78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</w:pPr>
            <w:r w:rsidRPr="00BC7099">
              <w:rPr>
                <w:rFonts w:ascii="Arial" w:hAnsi="Arial" w:cs="Arial"/>
                <w:b/>
                <w:bCs/>
                <w:i/>
                <w:iCs/>
                <w:sz w:val="16"/>
                <w:szCs w:val="16"/>
              </w:rPr>
              <w:t>Two-tier Positive on 1st Draw</w:t>
            </w:r>
          </w:p>
        </w:tc>
      </w:tr>
      <w:tr w:rsidR="00A000AE" w:rsidRPr="00FA7442" w14:paraId="693C0812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5DFA729A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LD515</w:t>
            </w:r>
          </w:p>
        </w:tc>
        <w:tc>
          <w:tcPr>
            <w:tcW w:w="279" w:type="pct"/>
            <w:noWrap/>
            <w:textDirection w:val="btLr"/>
            <w:hideMark/>
          </w:tcPr>
          <w:p w14:paraId="6C0B7468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0E7D9A4B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27</w:t>
            </w:r>
          </w:p>
        </w:tc>
        <w:tc>
          <w:tcPr>
            <w:tcW w:w="220" w:type="pct"/>
            <w:noWrap/>
            <w:textDirection w:val="btLr"/>
            <w:hideMark/>
          </w:tcPr>
          <w:p w14:paraId="0394E0ED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0185A7FD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Hispanic or Lati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7F8A37C0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7489AC58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0A5B16A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4F941CAD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001D0BA4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7554508A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3EA2C6A7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20" w:type="pct"/>
            <w:noWrap/>
            <w:textDirection w:val="btLr"/>
            <w:hideMark/>
          </w:tcPr>
          <w:p w14:paraId="05ABDAF3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2CFB4D6F" w14:textId="77777777" w:rsidR="00A000AE" w:rsidRPr="00BC7099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C7099">
              <w:rPr>
                <w:rFonts w:ascii="Arial" w:hAnsi="Arial" w:cs="Arial"/>
                <w:sz w:val="16"/>
                <w:szCs w:val="16"/>
              </w:rPr>
              <w:t>p93,p41</w:t>
            </w:r>
          </w:p>
        </w:tc>
        <w:tc>
          <w:tcPr>
            <w:tcW w:w="336" w:type="pct"/>
            <w:noWrap/>
            <w:textDirection w:val="btLr"/>
            <w:hideMark/>
          </w:tcPr>
          <w:p w14:paraId="3FD654CB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1C7FD5CD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F39DC15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9BCFDD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02626C96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14EC5D4F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4AC456A0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1D342C8F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3F0E9379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LD526</w:t>
            </w:r>
          </w:p>
        </w:tc>
        <w:tc>
          <w:tcPr>
            <w:tcW w:w="279" w:type="pct"/>
            <w:noWrap/>
            <w:textDirection w:val="btLr"/>
            <w:hideMark/>
          </w:tcPr>
          <w:p w14:paraId="2D3C693E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019E32A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59</w:t>
            </w:r>
          </w:p>
        </w:tc>
        <w:tc>
          <w:tcPr>
            <w:tcW w:w="220" w:type="pct"/>
            <w:noWrap/>
            <w:textDirection w:val="btLr"/>
            <w:hideMark/>
          </w:tcPr>
          <w:p w14:paraId="2D0A4DA5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7F517B05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73E9707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D8CF21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032FC98D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B53E95B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3D2C3EAC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656D2B91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282D46C6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6C00DF63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7886C169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36" w:type="pct"/>
            <w:noWrap/>
            <w:textDirection w:val="btLr"/>
            <w:hideMark/>
          </w:tcPr>
          <w:p w14:paraId="64B6E17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56F36F1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3FA74D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4A60422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9D5BB6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478399A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EAAE58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66E03E58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759E2C7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538</w:t>
            </w:r>
          </w:p>
        </w:tc>
        <w:tc>
          <w:tcPr>
            <w:tcW w:w="279" w:type="pct"/>
            <w:noWrap/>
            <w:textDirection w:val="btLr"/>
            <w:hideMark/>
          </w:tcPr>
          <w:p w14:paraId="501D764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154F448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20" w:type="pct"/>
            <w:noWrap/>
            <w:textDirection w:val="btLr"/>
            <w:hideMark/>
          </w:tcPr>
          <w:p w14:paraId="1D05CF5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02F0B2C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Hispanic or Lati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6706174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FB92E4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E3259C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CABE3D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49517FA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569C33B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4178D6D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53D6A40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6C5FD45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58,p41</w:t>
            </w:r>
          </w:p>
        </w:tc>
        <w:tc>
          <w:tcPr>
            <w:tcW w:w="336" w:type="pct"/>
            <w:noWrap/>
            <w:textDirection w:val="btLr"/>
            <w:hideMark/>
          </w:tcPr>
          <w:p w14:paraId="336317F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7B9AC49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7B7452E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389D72E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0B4E2C6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5109A05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7959034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6D88695B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43C4979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LD585</w:t>
            </w:r>
          </w:p>
        </w:tc>
        <w:tc>
          <w:tcPr>
            <w:tcW w:w="279" w:type="pct"/>
            <w:noWrap/>
            <w:textDirection w:val="btLr"/>
            <w:hideMark/>
          </w:tcPr>
          <w:p w14:paraId="67F8BC6B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Confirmed Lyme</w:t>
            </w:r>
          </w:p>
        </w:tc>
        <w:tc>
          <w:tcPr>
            <w:tcW w:w="220" w:type="pct"/>
            <w:noWrap/>
            <w:textDirection w:val="btLr"/>
            <w:hideMark/>
          </w:tcPr>
          <w:p w14:paraId="4C614E08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64</w:t>
            </w:r>
          </w:p>
        </w:tc>
        <w:tc>
          <w:tcPr>
            <w:tcW w:w="220" w:type="pct"/>
            <w:noWrap/>
            <w:textDirection w:val="btLr"/>
            <w:hideMark/>
          </w:tcPr>
          <w:p w14:paraId="4BFB57BB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04617E13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2B2E49E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29D65387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10</w:t>
            </w:r>
          </w:p>
        </w:tc>
        <w:tc>
          <w:tcPr>
            <w:tcW w:w="220" w:type="pct"/>
            <w:noWrap/>
            <w:textDirection w:val="btLr"/>
            <w:hideMark/>
          </w:tcPr>
          <w:p w14:paraId="1E4F1A6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5BB43895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2BEB8632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0587EC62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4A841244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p41,p39,p23</w:t>
            </w:r>
          </w:p>
        </w:tc>
        <w:tc>
          <w:tcPr>
            <w:tcW w:w="220" w:type="pct"/>
            <w:noWrap/>
            <w:textDirection w:val="btLr"/>
            <w:hideMark/>
          </w:tcPr>
          <w:p w14:paraId="47BD8A0D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4D65FC46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p41,p39,p23</w:t>
            </w:r>
          </w:p>
        </w:tc>
        <w:tc>
          <w:tcPr>
            <w:tcW w:w="336" w:type="pct"/>
            <w:noWrap/>
            <w:textDirection w:val="btLr"/>
            <w:hideMark/>
          </w:tcPr>
          <w:p w14:paraId="5C8BE451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7DC2DDED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37C8B985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A81F6DD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6E84411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27881A77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B6C1C5A" w14:textId="77777777" w:rsidR="00A000AE" w:rsidRPr="00B932D0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B932D0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000AE" w:rsidRPr="00FA7442" w14:paraId="3AEB7C2D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253EBEE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10</w:t>
            </w:r>
          </w:p>
        </w:tc>
        <w:tc>
          <w:tcPr>
            <w:tcW w:w="279" w:type="pct"/>
            <w:noWrap/>
            <w:textDirection w:val="btLr"/>
            <w:hideMark/>
          </w:tcPr>
          <w:p w14:paraId="732E345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4E9A4BE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20" w:type="pct"/>
            <w:noWrap/>
            <w:textDirection w:val="btLr"/>
            <w:hideMark/>
          </w:tcPr>
          <w:p w14:paraId="105E277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071DF96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23F6664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3EBD59B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0127079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159E97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015F59E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42078FD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3724E33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1D2CE928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5EF95DE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336" w:type="pct"/>
            <w:noWrap/>
            <w:textDirection w:val="btLr"/>
            <w:hideMark/>
          </w:tcPr>
          <w:p w14:paraId="1F942D8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12A2656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7B18514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EF38B4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033055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1060159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1295D4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10FCED62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7707A3F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11</w:t>
            </w:r>
          </w:p>
        </w:tc>
        <w:tc>
          <w:tcPr>
            <w:tcW w:w="279" w:type="pct"/>
            <w:noWrap/>
            <w:textDirection w:val="btLr"/>
            <w:hideMark/>
          </w:tcPr>
          <w:p w14:paraId="7B29F77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1408A8F8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53</w:t>
            </w:r>
          </w:p>
        </w:tc>
        <w:tc>
          <w:tcPr>
            <w:tcW w:w="220" w:type="pct"/>
            <w:noWrap/>
            <w:textDirection w:val="btLr"/>
            <w:hideMark/>
          </w:tcPr>
          <w:p w14:paraId="2B46DFE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59076D8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0D0226D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697F80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F1388D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B75D848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12F707C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29F1BA3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39821C9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4F9068D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72129D4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66</w:t>
            </w:r>
          </w:p>
        </w:tc>
        <w:tc>
          <w:tcPr>
            <w:tcW w:w="336" w:type="pct"/>
            <w:noWrap/>
            <w:textDirection w:val="btLr"/>
            <w:hideMark/>
          </w:tcPr>
          <w:p w14:paraId="4F27935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3C4C4A7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5D0C91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45BF2A6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1C9BFD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43D0F3C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4224988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1E19F627" w14:textId="77777777" w:rsidTr="00066144">
        <w:trPr>
          <w:cantSplit/>
          <w:trHeight w:val="2393"/>
        </w:trPr>
        <w:tc>
          <w:tcPr>
            <w:tcW w:w="220" w:type="pct"/>
            <w:noWrap/>
            <w:textDirection w:val="btLr"/>
            <w:hideMark/>
          </w:tcPr>
          <w:p w14:paraId="522B76C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lastRenderedPageBreak/>
              <w:t>LD640</w:t>
            </w:r>
          </w:p>
        </w:tc>
        <w:tc>
          <w:tcPr>
            <w:tcW w:w="279" w:type="pct"/>
            <w:noWrap/>
            <w:textDirection w:val="btLr"/>
            <w:hideMark/>
          </w:tcPr>
          <w:p w14:paraId="6877C61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firmed Lyme</w:t>
            </w:r>
          </w:p>
        </w:tc>
        <w:tc>
          <w:tcPr>
            <w:tcW w:w="220" w:type="pct"/>
            <w:noWrap/>
            <w:textDirection w:val="btLr"/>
            <w:hideMark/>
          </w:tcPr>
          <w:p w14:paraId="55F85E5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49</w:t>
            </w:r>
          </w:p>
        </w:tc>
        <w:tc>
          <w:tcPr>
            <w:tcW w:w="220" w:type="pct"/>
            <w:noWrap/>
            <w:textDirection w:val="btLr"/>
            <w:hideMark/>
          </w:tcPr>
          <w:p w14:paraId="34480998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4AA4EBD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33F7F52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4A851B3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21</w:t>
            </w:r>
          </w:p>
        </w:tc>
        <w:tc>
          <w:tcPr>
            <w:tcW w:w="220" w:type="pct"/>
            <w:noWrap/>
            <w:textDirection w:val="btLr"/>
            <w:hideMark/>
          </w:tcPr>
          <w:p w14:paraId="6F72918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1944F15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04EC14B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6FE27B9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5EACB0B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20" w:type="pct"/>
            <w:noWrap/>
            <w:textDirection w:val="btLr"/>
            <w:hideMark/>
          </w:tcPr>
          <w:p w14:paraId="22043A5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72" w:type="pct"/>
            <w:noWrap/>
            <w:textDirection w:val="btLr"/>
            <w:hideMark/>
          </w:tcPr>
          <w:p w14:paraId="173FF27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93,p66,p45,p41,p39,p28</w:t>
            </w:r>
          </w:p>
        </w:tc>
        <w:tc>
          <w:tcPr>
            <w:tcW w:w="336" w:type="pct"/>
            <w:noWrap/>
            <w:textDirection w:val="btLr"/>
            <w:hideMark/>
          </w:tcPr>
          <w:p w14:paraId="0B46135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57" w:type="pct"/>
            <w:noWrap/>
            <w:textDirection w:val="btLr"/>
            <w:hideMark/>
          </w:tcPr>
          <w:p w14:paraId="1A61462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20CD139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767493D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71597E9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305" w:type="pct"/>
            <w:noWrap/>
            <w:textDirection w:val="btLr"/>
            <w:hideMark/>
          </w:tcPr>
          <w:p w14:paraId="115A6A0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93,p66,p45,p41,p39</w:t>
            </w:r>
          </w:p>
        </w:tc>
        <w:tc>
          <w:tcPr>
            <w:tcW w:w="220" w:type="pct"/>
            <w:noWrap/>
            <w:textDirection w:val="btLr"/>
            <w:hideMark/>
          </w:tcPr>
          <w:p w14:paraId="54A3770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000AE" w:rsidRPr="00FA7442" w14:paraId="0C2136DD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6504E8E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63</w:t>
            </w:r>
          </w:p>
        </w:tc>
        <w:tc>
          <w:tcPr>
            <w:tcW w:w="279" w:type="pct"/>
            <w:noWrap/>
            <w:textDirection w:val="btLr"/>
            <w:hideMark/>
          </w:tcPr>
          <w:p w14:paraId="086771E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firmed Lyme</w:t>
            </w:r>
          </w:p>
        </w:tc>
        <w:tc>
          <w:tcPr>
            <w:tcW w:w="220" w:type="pct"/>
            <w:noWrap/>
            <w:textDirection w:val="btLr"/>
            <w:hideMark/>
          </w:tcPr>
          <w:p w14:paraId="0389AD8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43</w:t>
            </w:r>
          </w:p>
        </w:tc>
        <w:tc>
          <w:tcPr>
            <w:tcW w:w="220" w:type="pct"/>
            <w:noWrap/>
            <w:textDirection w:val="btLr"/>
            <w:hideMark/>
          </w:tcPr>
          <w:p w14:paraId="53D291C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503007B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Hispanic or Lati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5DA4D1B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170D67D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2</w:t>
            </w:r>
          </w:p>
        </w:tc>
        <w:tc>
          <w:tcPr>
            <w:tcW w:w="220" w:type="pct"/>
            <w:noWrap/>
            <w:textDirection w:val="btLr"/>
            <w:hideMark/>
          </w:tcPr>
          <w:p w14:paraId="785481B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5D00F33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EQV</w:t>
            </w:r>
          </w:p>
        </w:tc>
        <w:tc>
          <w:tcPr>
            <w:tcW w:w="220" w:type="pct"/>
            <w:noWrap/>
            <w:textDirection w:val="btLr"/>
            <w:hideMark/>
          </w:tcPr>
          <w:p w14:paraId="087F659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1A68245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284643E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,p23</w:t>
            </w:r>
          </w:p>
        </w:tc>
        <w:tc>
          <w:tcPr>
            <w:tcW w:w="220" w:type="pct"/>
            <w:noWrap/>
            <w:textDirection w:val="btLr"/>
            <w:hideMark/>
          </w:tcPr>
          <w:p w14:paraId="2AA857F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1742ED5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336" w:type="pct"/>
            <w:noWrap/>
            <w:textDirection w:val="btLr"/>
            <w:hideMark/>
          </w:tcPr>
          <w:p w14:paraId="7D987AF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57" w:type="pct"/>
            <w:noWrap/>
            <w:textDirection w:val="btLr"/>
            <w:hideMark/>
          </w:tcPr>
          <w:p w14:paraId="5DB378A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49288DC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33D4402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,p23</w:t>
            </w:r>
          </w:p>
        </w:tc>
        <w:tc>
          <w:tcPr>
            <w:tcW w:w="220" w:type="pct"/>
            <w:noWrap/>
            <w:textDirection w:val="btLr"/>
            <w:hideMark/>
          </w:tcPr>
          <w:p w14:paraId="70AE9DE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305" w:type="pct"/>
            <w:noWrap/>
            <w:textDirection w:val="btLr"/>
            <w:hideMark/>
          </w:tcPr>
          <w:p w14:paraId="75EC1FB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,p23</w:t>
            </w:r>
          </w:p>
        </w:tc>
        <w:tc>
          <w:tcPr>
            <w:tcW w:w="220" w:type="pct"/>
            <w:noWrap/>
            <w:textDirection w:val="btLr"/>
            <w:hideMark/>
          </w:tcPr>
          <w:p w14:paraId="7E89EB9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000AE" w:rsidRPr="00FA7442" w14:paraId="0E30E56B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714278C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64</w:t>
            </w:r>
          </w:p>
        </w:tc>
        <w:tc>
          <w:tcPr>
            <w:tcW w:w="279" w:type="pct"/>
            <w:noWrap/>
            <w:textDirection w:val="btLr"/>
            <w:hideMark/>
          </w:tcPr>
          <w:p w14:paraId="1E1F4DF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31FFE70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20" w:type="pct"/>
            <w:noWrap/>
            <w:textDirection w:val="btLr"/>
            <w:hideMark/>
          </w:tcPr>
          <w:p w14:paraId="414E1A7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6C5AC9F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Hispanic or Lati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72029DB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969238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01861A1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0A2ADF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4BF94BA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35D91AD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64E80E0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ne</w:t>
            </w:r>
          </w:p>
        </w:tc>
        <w:tc>
          <w:tcPr>
            <w:tcW w:w="220" w:type="pct"/>
            <w:noWrap/>
            <w:textDirection w:val="btLr"/>
            <w:hideMark/>
          </w:tcPr>
          <w:p w14:paraId="356F5E3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0C7F246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93</w:t>
            </w:r>
          </w:p>
        </w:tc>
        <w:tc>
          <w:tcPr>
            <w:tcW w:w="336" w:type="pct"/>
            <w:noWrap/>
            <w:textDirection w:val="btLr"/>
            <w:hideMark/>
          </w:tcPr>
          <w:p w14:paraId="04A3450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069BE25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546809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CC0E78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F7F978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4CE54D0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3C8820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1E68A049" w14:textId="77777777" w:rsidTr="00066144">
        <w:trPr>
          <w:cantSplit/>
          <w:trHeight w:val="2150"/>
        </w:trPr>
        <w:tc>
          <w:tcPr>
            <w:tcW w:w="220" w:type="pct"/>
            <w:noWrap/>
            <w:textDirection w:val="btLr"/>
            <w:hideMark/>
          </w:tcPr>
          <w:p w14:paraId="04DDE70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73</w:t>
            </w:r>
          </w:p>
        </w:tc>
        <w:tc>
          <w:tcPr>
            <w:tcW w:w="279" w:type="pct"/>
            <w:noWrap/>
            <w:textDirection w:val="btLr"/>
            <w:hideMark/>
          </w:tcPr>
          <w:p w14:paraId="4FF5CBD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firmed Lyme</w:t>
            </w:r>
          </w:p>
        </w:tc>
        <w:tc>
          <w:tcPr>
            <w:tcW w:w="220" w:type="pct"/>
            <w:noWrap/>
            <w:textDirection w:val="btLr"/>
            <w:hideMark/>
          </w:tcPr>
          <w:p w14:paraId="239ADDF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65</w:t>
            </w:r>
          </w:p>
        </w:tc>
        <w:tc>
          <w:tcPr>
            <w:tcW w:w="220" w:type="pct"/>
            <w:noWrap/>
            <w:textDirection w:val="btLr"/>
            <w:hideMark/>
          </w:tcPr>
          <w:p w14:paraId="0741154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66DB385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030E184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4EC578F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14</w:t>
            </w:r>
          </w:p>
        </w:tc>
        <w:tc>
          <w:tcPr>
            <w:tcW w:w="220" w:type="pct"/>
            <w:noWrap/>
            <w:textDirection w:val="btLr"/>
            <w:hideMark/>
          </w:tcPr>
          <w:p w14:paraId="08BE5F2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0A55D16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194E717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7164E74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4708ABD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,p23</w:t>
            </w:r>
          </w:p>
        </w:tc>
        <w:tc>
          <w:tcPr>
            <w:tcW w:w="220" w:type="pct"/>
            <w:noWrap/>
            <w:textDirection w:val="btLr"/>
            <w:hideMark/>
          </w:tcPr>
          <w:p w14:paraId="32B4268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72" w:type="pct"/>
            <w:noWrap/>
            <w:textDirection w:val="btLr"/>
            <w:hideMark/>
          </w:tcPr>
          <w:p w14:paraId="4435D178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66,p58,p41,p39,p23,p18</w:t>
            </w:r>
          </w:p>
        </w:tc>
        <w:tc>
          <w:tcPr>
            <w:tcW w:w="336" w:type="pct"/>
            <w:noWrap/>
            <w:textDirection w:val="btLr"/>
            <w:hideMark/>
          </w:tcPr>
          <w:p w14:paraId="5FB1C1A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57" w:type="pct"/>
            <w:noWrap/>
            <w:textDirection w:val="btLr"/>
            <w:hideMark/>
          </w:tcPr>
          <w:p w14:paraId="41602F4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2203061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690E9DB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,p23</w:t>
            </w:r>
          </w:p>
        </w:tc>
        <w:tc>
          <w:tcPr>
            <w:tcW w:w="220" w:type="pct"/>
            <w:noWrap/>
            <w:textDirection w:val="btLr"/>
            <w:hideMark/>
          </w:tcPr>
          <w:p w14:paraId="70C64AA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305" w:type="pct"/>
            <w:noWrap/>
            <w:textDirection w:val="btLr"/>
            <w:hideMark/>
          </w:tcPr>
          <w:p w14:paraId="0229DCB5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,p23,p18</w:t>
            </w:r>
          </w:p>
        </w:tc>
        <w:tc>
          <w:tcPr>
            <w:tcW w:w="220" w:type="pct"/>
            <w:noWrap/>
            <w:textDirection w:val="btLr"/>
            <w:hideMark/>
          </w:tcPr>
          <w:p w14:paraId="1B04B38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  <w:tr w:rsidR="00A000AE" w:rsidRPr="00FA7442" w14:paraId="3AE61D37" w14:textId="77777777" w:rsidTr="00066144">
        <w:trPr>
          <w:cantSplit/>
          <w:trHeight w:val="1134"/>
        </w:trPr>
        <w:tc>
          <w:tcPr>
            <w:tcW w:w="220" w:type="pct"/>
            <w:noWrap/>
            <w:textDirection w:val="btLr"/>
            <w:hideMark/>
          </w:tcPr>
          <w:p w14:paraId="2ED9D142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74</w:t>
            </w:r>
          </w:p>
        </w:tc>
        <w:tc>
          <w:tcPr>
            <w:tcW w:w="279" w:type="pct"/>
            <w:noWrap/>
            <w:textDirection w:val="btLr"/>
            <w:hideMark/>
          </w:tcPr>
          <w:p w14:paraId="753DA86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trol (- Serology)</w:t>
            </w:r>
          </w:p>
        </w:tc>
        <w:tc>
          <w:tcPr>
            <w:tcW w:w="220" w:type="pct"/>
            <w:noWrap/>
            <w:textDirection w:val="btLr"/>
            <w:hideMark/>
          </w:tcPr>
          <w:p w14:paraId="5972E9B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20" w:type="pct"/>
            <w:noWrap/>
            <w:textDirection w:val="btLr"/>
            <w:hideMark/>
          </w:tcPr>
          <w:p w14:paraId="287DBB9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7A9392E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White</w:t>
            </w:r>
          </w:p>
        </w:tc>
        <w:tc>
          <w:tcPr>
            <w:tcW w:w="220" w:type="pct"/>
            <w:noWrap/>
            <w:textDirection w:val="btLr"/>
            <w:hideMark/>
          </w:tcPr>
          <w:p w14:paraId="0A78C24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55C2D7F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EE4105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7E5301B6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5175A0D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28A876E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61E56B9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395DF94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72" w:type="pct"/>
            <w:noWrap/>
            <w:textDirection w:val="btLr"/>
            <w:hideMark/>
          </w:tcPr>
          <w:p w14:paraId="65317FD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58,p41</w:t>
            </w:r>
          </w:p>
        </w:tc>
        <w:tc>
          <w:tcPr>
            <w:tcW w:w="336" w:type="pct"/>
            <w:noWrap/>
            <w:textDirection w:val="btLr"/>
            <w:hideMark/>
          </w:tcPr>
          <w:p w14:paraId="37036EB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19BC5BF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6A2116F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127B658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2F233A0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40B33D38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37405AB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</w:tr>
      <w:tr w:rsidR="00A000AE" w:rsidRPr="00FA7442" w14:paraId="4DE2CBD3" w14:textId="77777777" w:rsidTr="00066144">
        <w:trPr>
          <w:cantSplit/>
          <w:trHeight w:val="2447"/>
        </w:trPr>
        <w:tc>
          <w:tcPr>
            <w:tcW w:w="220" w:type="pct"/>
            <w:noWrap/>
            <w:textDirection w:val="btLr"/>
            <w:hideMark/>
          </w:tcPr>
          <w:p w14:paraId="28FB99E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LD677</w:t>
            </w:r>
          </w:p>
        </w:tc>
        <w:tc>
          <w:tcPr>
            <w:tcW w:w="279" w:type="pct"/>
            <w:noWrap/>
            <w:textDirection w:val="btLr"/>
            <w:hideMark/>
          </w:tcPr>
          <w:p w14:paraId="574CF5DC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Confirmed Lyme</w:t>
            </w:r>
          </w:p>
        </w:tc>
        <w:tc>
          <w:tcPr>
            <w:tcW w:w="220" w:type="pct"/>
            <w:noWrap/>
            <w:textDirection w:val="btLr"/>
            <w:hideMark/>
          </w:tcPr>
          <w:p w14:paraId="3E80CDD1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36</w:t>
            </w:r>
          </w:p>
        </w:tc>
        <w:tc>
          <w:tcPr>
            <w:tcW w:w="220" w:type="pct"/>
            <w:noWrap/>
            <w:textDirection w:val="btLr"/>
            <w:hideMark/>
          </w:tcPr>
          <w:p w14:paraId="6E649D0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Female</w:t>
            </w:r>
          </w:p>
        </w:tc>
        <w:tc>
          <w:tcPr>
            <w:tcW w:w="253" w:type="pct"/>
            <w:noWrap/>
            <w:textDirection w:val="btLr"/>
            <w:hideMark/>
          </w:tcPr>
          <w:p w14:paraId="24E9B233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Hispanic or Lati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3466041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  <w:tc>
          <w:tcPr>
            <w:tcW w:w="220" w:type="pct"/>
            <w:noWrap/>
            <w:textDirection w:val="btLr"/>
            <w:hideMark/>
          </w:tcPr>
          <w:p w14:paraId="48B82E6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1</w:t>
            </w:r>
          </w:p>
        </w:tc>
        <w:tc>
          <w:tcPr>
            <w:tcW w:w="220" w:type="pct"/>
            <w:noWrap/>
            <w:textDirection w:val="btLr"/>
            <w:hideMark/>
          </w:tcPr>
          <w:p w14:paraId="5CD9719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O</w:t>
            </w:r>
          </w:p>
        </w:tc>
        <w:tc>
          <w:tcPr>
            <w:tcW w:w="220" w:type="pct"/>
            <w:noWrap/>
            <w:textDirection w:val="btLr"/>
            <w:hideMark/>
          </w:tcPr>
          <w:p w14:paraId="1CE7D34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04A1E6D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20" w:type="pct"/>
            <w:noWrap/>
            <w:textDirection w:val="btLr"/>
            <w:hideMark/>
          </w:tcPr>
          <w:p w14:paraId="5221DD4F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EG</w:t>
            </w:r>
          </w:p>
        </w:tc>
        <w:tc>
          <w:tcPr>
            <w:tcW w:w="220" w:type="pct"/>
            <w:noWrap/>
            <w:textDirection w:val="btLr"/>
            <w:hideMark/>
          </w:tcPr>
          <w:p w14:paraId="78340EA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41</w:t>
            </w:r>
          </w:p>
        </w:tc>
        <w:tc>
          <w:tcPr>
            <w:tcW w:w="220" w:type="pct"/>
            <w:noWrap/>
            <w:textDirection w:val="btLr"/>
            <w:hideMark/>
          </w:tcPr>
          <w:p w14:paraId="00239057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OS</w:t>
            </w:r>
          </w:p>
        </w:tc>
        <w:tc>
          <w:tcPr>
            <w:tcW w:w="272" w:type="pct"/>
            <w:noWrap/>
            <w:textDirection w:val="btLr"/>
            <w:hideMark/>
          </w:tcPr>
          <w:p w14:paraId="6F650164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p93,p66,p45,p41,p39,p28,p18</w:t>
            </w:r>
          </w:p>
        </w:tc>
        <w:tc>
          <w:tcPr>
            <w:tcW w:w="336" w:type="pct"/>
            <w:noWrap/>
            <w:textDirection w:val="btLr"/>
            <w:hideMark/>
          </w:tcPr>
          <w:p w14:paraId="10F3447B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57" w:type="pct"/>
            <w:noWrap/>
            <w:textDirection w:val="btLr"/>
            <w:hideMark/>
          </w:tcPr>
          <w:p w14:paraId="5F96DACE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3954EC8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0A039D4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47B5DEF9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305" w:type="pct"/>
            <w:noWrap/>
            <w:textDirection w:val="btLr"/>
            <w:hideMark/>
          </w:tcPr>
          <w:p w14:paraId="2737CE0D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NA</w:t>
            </w:r>
          </w:p>
        </w:tc>
        <w:tc>
          <w:tcPr>
            <w:tcW w:w="220" w:type="pct"/>
            <w:noWrap/>
            <w:textDirection w:val="btLr"/>
            <w:hideMark/>
          </w:tcPr>
          <w:p w14:paraId="22E8892A" w14:textId="77777777" w:rsidR="00A000AE" w:rsidRPr="003B34E3" w:rsidRDefault="00A000AE" w:rsidP="00066144">
            <w:pPr>
              <w:ind w:left="113" w:right="113"/>
              <w:rPr>
                <w:rFonts w:ascii="Arial" w:hAnsi="Arial" w:cs="Arial"/>
                <w:sz w:val="16"/>
                <w:szCs w:val="16"/>
              </w:rPr>
            </w:pPr>
            <w:r w:rsidRPr="003B34E3">
              <w:rPr>
                <w:rFonts w:ascii="Arial" w:hAnsi="Arial" w:cs="Arial"/>
                <w:sz w:val="16"/>
                <w:szCs w:val="16"/>
              </w:rPr>
              <w:t>YES</w:t>
            </w:r>
          </w:p>
        </w:tc>
      </w:tr>
    </w:tbl>
    <w:p w14:paraId="10B24701" w14:textId="77777777" w:rsidR="00A000AE" w:rsidRDefault="00A000AE" w:rsidP="00A000AE"/>
    <w:p w14:paraId="225AB3AD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0CABC42D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34919B09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50F573F2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736DF649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5C8E3385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565B6FD3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0CDDCAD2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33BA939C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</w:p>
    <w:p w14:paraId="17BD9FCA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  <w:r>
        <w:rPr>
          <w:rFonts w:ascii="Arial" w:hAnsi="Arial" w:cs="Arial"/>
        </w:rPr>
        <w:t>Supplementary Figure 1</w:t>
      </w:r>
    </w:p>
    <w:p w14:paraId="60A7D33C" w14:textId="77777777" w:rsidR="00A000AE" w:rsidRDefault="00A000AE" w:rsidP="00A000AE">
      <w:pPr>
        <w:spacing w:line="360" w:lineRule="auto"/>
        <w:jc w:val="both"/>
        <w:rPr>
          <w:rFonts w:ascii="Arial" w:hAnsi="Arial" w:cs="Arial"/>
        </w:rPr>
      </w:pPr>
      <w:r w:rsidRPr="00D57537">
        <w:rPr>
          <w:rFonts w:ascii="Arial" w:hAnsi="Arial" w:cs="Arial"/>
          <w:noProof/>
        </w:rPr>
        <w:drawing>
          <wp:inline distT="0" distB="0" distL="0" distR="0" wp14:anchorId="6A2D867E" wp14:editId="6F8D8628">
            <wp:extent cx="1990598" cy="2458047"/>
            <wp:effectExtent l="0" t="0" r="3810" b="0"/>
            <wp:docPr id="1615298790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15298790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2008153" cy="24797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15F903F" w14:textId="37F6571F" w:rsidR="00A000AE" w:rsidRPr="00D73105" w:rsidRDefault="00A000AE" w:rsidP="00A000AE">
      <w:pPr>
        <w:spacing w:line="360" w:lineRule="auto"/>
        <w:jc w:val="both"/>
        <w:rPr>
          <w:rFonts w:ascii="Arial" w:hAnsi="Arial" w:cs="Arial"/>
        </w:rPr>
      </w:pPr>
      <w:r w:rsidRPr="00D73105">
        <w:rPr>
          <w:rFonts w:ascii="Arial" w:hAnsi="Arial" w:cs="Arial"/>
          <w:b/>
          <w:bCs/>
        </w:rPr>
        <w:t xml:space="preserve">Supplementary Figure 1: </w:t>
      </w:r>
      <w:r w:rsidRPr="00D73105">
        <w:rPr>
          <w:rFonts w:ascii="Arial" w:hAnsi="Arial" w:cs="Arial"/>
          <w:b/>
          <w:bCs/>
          <w:i/>
          <w:iCs/>
        </w:rPr>
        <w:t>B. burgdorferi</w:t>
      </w:r>
      <w:r w:rsidRPr="00D73105">
        <w:rPr>
          <w:rFonts w:ascii="Arial" w:hAnsi="Arial" w:cs="Arial"/>
          <w:b/>
          <w:bCs/>
        </w:rPr>
        <w:t xml:space="preserve"> load in flat nymphs</w:t>
      </w:r>
      <w:r>
        <w:rPr>
          <w:rFonts w:ascii="Arial" w:hAnsi="Arial" w:cs="Arial"/>
          <w:b/>
          <w:bCs/>
        </w:rPr>
        <w:t>.</w:t>
      </w:r>
      <w:r>
        <w:rPr>
          <w:rFonts w:ascii="Arial" w:hAnsi="Arial" w:cs="Arial"/>
        </w:rPr>
        <w:t xml:space="preserve"> </w:t>
      </w:r>
      <w:r w:rsidRPr="00D73105">
        <w:rPr>
          <w:rFonts w:ascii="Arial" w:hAnsi="Arial" w:cs="Arial"/>
        </w:rPr>
        <w:t xml:space="preserve">Larval ticks were allowed to feed on C3H/HeN mice that had been needle-infected with 1 × 10⁵ </w:t>
      </w:r>
      <w:r w:rsidRPr="00D73105">
        <w:rPr>
          <w:rFonts w:ascii="Arial" w:hAnsi="Arial" w:cs="Arial"/>
          <w:i/>
          <w:iCs/>
        </w:rPr>
        <w:t>B. burgdorferi</w:t>
      </w:r>
      <w:r w:rsidRPr="00D73105">
        <w:rPr>
          <w:rFonts w:ascii="Arial" w:hAnsi="Arial" w:cs="Arial"/>
        </w:rPr>
        <w:t xml:space="preserve"> and maintained for 28 days post-infection. Engorged larvae were then allowed to molt into nymphs over a period of 6 weeks. These molted, unfed (flat) nymphs were collected for </w:t>
      </w:r>
      <w:r w:rsidRPr="00D73105">
        <w:rPr>
          <w:rFonts w:ascii="Arial" w:hAnsi="Arial" w:cs="Arial"/>
          <w:i/>
          <w:iCs/>
        </w:rPr>
        <w:t>B. burgdorferi</w:t>
      </w:r>
      <w:r w:rsidRPr="00D73105">
        <w:rPr>
          <w:rFonts w:ascii="Arial" w:hAnsi="Arial" w:cs="Arial"/>
        </w:rPr>
        <w:t xml:space="preserve"> quantification. Genomic DNA was extracted from individual nymphs, and qPCR was performed using </w:t>
      </w:r>
      <w:r w:rsidRPr="00D73105">
        <w:rPr>
          <w:rFonts w:ascii="Arial" w:hAnsi="Arial" w:cs="Arial"/>
          <w:i/>
          <w:iCs/>
        </w:rPr>
        <w:t>BbFlaB</w:t>
      </w:r>
      <w:r w:rsidRPr="00D73105">
        <w:rPr>
          <w:rFonts w:ascii="Arial" w:hAnsi="Arial" w:cs="Arial"/>
        </w:rPr>
        <w:t xml:space="preserve"> </w:t>
      </w:r>
      <w:r w:rsidR="00DB7DAB">
        <w:rPr>
          <w:rFonts w:ascii="Arial" w:hAnsi="Arial" w:cs="Arial"/>
        </w:rPr>
        <w:t xml:space="preserve">(Forward: </w:t>
      </w:r>
      <w:r w:rsidR="0036048F" w:rsidRPr="000B3B08">
        <w:rPr>
          <w:rFonts w:ascii="Arial" w:hAnsi="Arial" w:cs="Arial"/>
        </w:rPr>
        <w:t>CAGCTAATGTTGCAAATCTTTTCTCT</w:t>
      </w:r>
      <w:r w:rsidR="00CC767D">
        <w:rPr>
          <w:rFonts w:ascii="Arial" w:hAnsi="Arial" w:cs="Arial"/>
        </w:rPr>
        <w:t xml:space="preserve">; Reverse: </w:t>
      </w:r>
      <w:r w:rsidR="004C715D" w:rsidRPr="000B3B08">
        <w:rPr>
          <w:rFonts w:ascii="Arial" w:hAnsi="Arial" w:cs="Arial"/>
        </w:rPr>
        <w:t>TTCCTGTTGAACACCCTCTTGA</w:t>
      </w:r>
      <w:r w:rsidR="004C715D">
        <w:rPr>
          <w:rFonts w:ascii="Arial" w:hAnsi="Arial" w:cs="Arial"/>
        </w:rPr>
        <w:t xml:space="preserve">) </w:t>
      </w:r>
      <w:r w:rsidRPr="00D73105">
        <w:rPr>
          <w:rFonts w:ascii="Arial" w:hAnsi="Arial" w:cs="Arial"/>
        </w:rPr>
        <w:t xml:space="preserve">and tick </w:t>
      </w:r>
      <w:r w:rsidRPr="00D73105">
        <w:rPr>
          <w:rFonts w:ascii="Arial" w:hAnsi="Arial" w:cs="Arial"/>
          <w:i/>
          <w:iCs/>
        </w:rPr>
        <w:t>actin (ActB)</w:t>
      </w:r>
      <w:r w:rsidRPr="00D73105">
        <w:rPr>
          <w:rFonts w:ascii="Arial" w:hAnsi="Arial" w:cs="Arial"/>
        </w:rPr>
        <w:t xml:space="preserve"> </w:t>
      </w:r>
      <w:r w:rsidR="0052465A">
        <w:rPr>
          <w:rFonts w:ascii="Arial" w:hAnsi="Arial" w:cs="Arial"/>
        </w:rPr>
        <w:t xml:space="preserve">(Forward: </w:t>
      </w:r>
      <w:r w:rsidR="0052465A" w:rsidRPr="000B3B08">
        <w:rPr>
          <w:rFonts w:ascii="Arial" w:hAnsi="Arial" w:cs="Arial"/>
        </w:rPr>
        <w:t>CAGAGCTTCTCCTTGATGTCG</w:t>
      </w:r>
      <w:r w:rsidR="0052465A">
        <w:rPr>
          <w:rFonts w:ascii="Arial" w:hAnsi="Arial" w:cs="Arial"/>
        </w:rPr>
        <w:t xml:space="preserve">; Reverse: </w:t>
      </w:r>
      <w:r w:rsidR="00752FD0" w:rsidRPr="000B3B08">
        <w:rPr>
          <w:rFonts w:ascii="Arial" w:hAnsi="Arial" w:cs="Arial"/>
        </w:rPr>
        <w:t>ACCTGACCGACTACCTGATG</w:t>
      </w:r>
      <w:r w:rsidR="00752FD0">
        <w:rPr>
          <w:rFonts w:ascii="Arial" w:hAnsi="Arial" w:cs="Arial"/>
        </w:rPr>
        <w:t>)</w:t>
      </w:r>
      <w:r w:rsidR="00752FD0" w:rsidRPr="00D73105">
        <w:rPr>
          <w:rFonts w:ascii="Arial" w:hAnsi="Arial" w:cs="Arial"/>
        </w:rPr>
        <w:t xml:space="preserve"> </w:t>
      </w:r>
      <w:r w:rsidRPr="00D73105">
        <w:rPr>
          <w:rFonts w:ascii="Arial" w:hAnsi="Arial" w:cs="Arial"/>
        </w:rPr>
        <w:t xml:space="preserve">as targets. </w:t>
      </w:r>
      <w:r w:rsidR="00752FD0">
        <w:rPr>
          <w:rFonts w:ascii="Arial" w:hAnsi="Arial" w:cs="Arial"/>
        </w:rPr>
        <w:t xml:space="preserve">Mouse actin primers used in this study are Forward: </w:t>
      </w:r>
      <w:r w:rsidR="00070785" w:rsidRPr="000B3B08">
        <w:rPr>
          <w:rFonts w:ascii="Arial" w:hAnsi="Arial" w:cs="Arial"/>
        </w:rPr>
        <w:t>CAAGTCATCACTATTGGCAACGA</w:t>
      </w:r>
      <w:r w:rsidR="00070785">
        <w:rPr>
          <w:rFonts w:ascii="Arial" w:hAnsi="Arial" w:cs="Arial"/>
        </w:rPr>
        <w:t xml:space="preserve">; </w:t>
      </w:r>
      <w:r w:rsidR="007E1740">
        <w:rPr>
          <w:rFonts w:ascii="Arial" w:hAnsi="Arial" w:cs="Arial"/>
        </w:rPr>
        <w:t xml:space="preserve">Reverse: </w:t>
      </w:r>
      <w:r w:rsidR="007E1740" w:rsidRPr="000B3B08">
        <w:rPr>
          <w:rFonts w:ascii="Arial" w:hAnsi="Arial" w:cs="Arial"/>
        </w:rPr>
        <w:t>CCAAGAAGGAAGGCTGGAAAA</w:t>
      </w:r>
      <w:r w:rsidR="007E1740">
        <w:rPr>
          <w:rFonts w:ascii="Arial" w:hAnsi="Arial" w:cs="Arial"/>
        </w:rPr>
        <w:t>).</w:t>
      </w:r>
      <w:r w:rsidR="007E1740" w:rsidRPr="00D73105">
        <w:rPr>
          <w:rFonts w:ascii="Arial" w:hAnsi="Arial" w:cs="Arial"/>
        </w:rPr>
        <w:t xml:space="preserve"> </w:t>
      </w:r>
      <w:r w:rsidRPr="00D73105">
        <w:rPr>
          <w:rFonts w:ascii="Arial" w:hAnsi="Arial" w:cs="Arial"/>
        </w:rPr>
        <w:t xml:space="preserve">The bar graph shows the relative genomic load of </w:t>
      </w:r>
      <w:r w:rsidRPr="00D73105">
        <w:rPr>
          <w:rFonts w:ascii="Arial" w:hAnsi="Arial" w:cs="Arial"/>
          <w:i/>
          <w:iCs/>
        </w:rPr>
        <w:t>B. burgdorferi</w:t>
      </w:r>
      <w:r w:rsidRPr="00D73105">
        <w:rPr>
          <w:rFonts w:ascii="Arial" w:hAnsi="Arial" w:cs="Arial"/>
        </w:rPr>
        <w:t xml:space="preserve"> in flat nymphs (n = 5), normalized to tick actin. The y-axis represents log-transformed </w:t>
      </w:r>
      <w:r w:rsidRPr="00D73105">
        <w:rPr>
          <w:rFonts w:ascii="Arial" w:hAnsi="Arial" w:cs="Arial"/>
          <w:i/>
          <w:iCs/>
        </w:rPr>
        <w:t>flaB</w:t>
      </w:r>
      <w:r w:rsidRPr="00D73105">
        <w:rPr>
          <w:rFonts w:ascii="Arial" w:hAnsi="Arial" w:cs="Arial"/>
        </w:rPr>
        <w:t xml:space="preserve"> levels normalized to 10⁴ copies of tick actin. Error bar represents the SD demonstrating consistency in the </w:t>
      </w:r>
      <w:r w:rsidRPr="00D73105">
        <w:rPr>
          <w:rFonts w:ascii="Arial" w:hAnsi="Arial" w:cs="Arial"/>
          <w:i/>
          <w:iCs/>
        </w:rPr>
        <w:t>Bb</w:t>
      </w:r>
      <w:r w:rsidRPr="00D73105">
        <w:rPr>
          <w:rFonts w:ascii="Arial" w:hAnsi="Arial" w:cs="Arial"/>
        </w:rPr>
        <w:t xml:space="preserve"> burden in each tested flat nymph.</w:t>
      </w:r>
    </w:p>
    <w:p w14:paraId="5086C00C" w14:textId="77777777" w:rsidR="0088484D" w:rsidRDefault="0088484D"/>
    <w:sectPr w:rsidR="0088484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2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00AE"/>
    <w:rsid w:val="000017D7"/>
    <w:rsid w:val="00001FC5"/>
    <w:rsid w:val="000037C4"/>
    <w:rsid w:val="0000632B"/>
    <w:rsid w:val="000069AD"/>
    <w:rsid w:val="00006A69"/>
    <w:rsid w:val="0000716D"/>
    <w:rsid w:val="00011DE7"/>
    <w:rsid w:val="00011FD4"/>
    <w:rsid w:val="00014D04"/>
    <w:rsid w:val="000151D2"/>
    <w:rsid w:val="00017861"/>
    <w:rsid w:val="000208D7"/>
    <w:rsid w:val="00020A1C"/>
    <w:rsid w:val="00021193"/>
    <w:rsid w:val="00021991"/>
    <w:rsid w:val="0002223D"/>
    <w:rsid w:val="00022D74"/>
    <w:rsid w:val="00024726"/>
    <w:rsid w:val="000300B5"/>
    <w:rsid w:val="00031F9E"/>
    <w:rsid w:val="00033A21"/>
    <w:rsid w:val="00034A1F"/>
    <w:rsid w:val="00035CCE"/>
    <w:rsid w:val="000362E5"/>
    <w:rsid w:val="000377F6"/>
    <w:rsid w:val="00037A9F"/>
    <w:rsid w:val="00040131"/>
    <w:rsid w:val="00041237"/>
    <w:rsid w:val="0004488C"/>
    <w:rsid w:val="00046405"/>
    <w:rsid w:val="00046EA1"/>
    <w:rsid w:val="00047814"/>
    <w:rsid w:val="000516B7"/>
    <w:rsid w:val="00052E04"/>
    <w:rsid w:val="00054C05"/>
    <w:rsid w:val="00060AF1"/>
    <w:rsid w:val="0006272A"/>
    <w:rsid w:val="00062F6E"/>
    <w:rsid w:val="00066F77"/>
    <w:rsid w:val="00067994"/>
    <w:rsid w:val="00070785"/>
    <w:rsid w:val="0007285D"/>
    <w:rsid w:val="0007360B"/>
    <w:rsid w:val="00074DF0"/>
    <w:rsid w:val="00075FD7"/>
    <w:rsid w:val="00077D06"/>
    <w:rsid w:val="00080494"/>
    <w:rsid w:val="00080C79"/>
    <w:rsid w:val="00083A32"/>
    <w:rsid w:val="000901B0"/>
    <w:rsid w:val="00093FAD"/>
    <w:rsid w:val="00095A38"/>
    <w:rsid w:val="00096976"/>
    <w:rsid w:val="000A16E2"/>
    <w:rsid w:val="000A1950"/>
    <w:rsid w:val="000A2D43"/>
    <w:rsid w:val="000A39F3"/>
    <w:rsid w:val="000A6DAD"/>
    <w:rsid w:val="000B15A7"/>
    <w:rsid w:val="000B21CA"/>
    <w:rsid w:val="000B21D2"/>
    <w:rsid w:val="000B298A"/>
    <w:rsid w:val="000B417E"/>
    <w:rsid w:val="000B4561"/>
    <w:rsid w:val="000B610A"/>
    <w:rsid w:val="000B6AA9"/>
    <w:rsid w:val="000B728B"/>
    <w:rsid w:val="000C0022"/>
    <w:rsid w:val="000C05AC"/>
    <w:rsid w:val="000C1100"/>
    <w:rsid w:val="000C41F6"/>
    <w:rsid w:val="000C536A"/>
    <w:rsid w:val="000C5412"/>
    <w:rsid w:val="000C6A01"/>
    <w:rsid w:val="000D0ED3"/>
    <w:rsid w:val="000D3E4A"/>
    <w:rsid w:val="000D529E"/>
    <w:rsid w:val="000D5822"/>
    <w:rsid w:val="000D6915"/>
    <w:rsid w:val="000E0DA8"/>
    <w:rsid w:val="000E1186"/>
    <w:rsid w:val="000E18A6"/>
    <w:rsid w:val="000E1D1E"/>
    <w:rsid w:val="000E2377"/>
    <w:rsid w:val="000E2891"/>
    <w:rsid w:val="000E2B3A"/>
    <w:rsid w:val="000E42E5"/>
    <w:rsid w:val="000E4745"/>
    <w:rsid w:val="000E4E6D"/>
    <w:rsid w:val="000E677C"/>
    <w:rsid w:val="000E6C42"/>
    <w:rsid w:val="000F08AB"/>
    <w:rsid w:val="000F224D"/>
    <w:rsid w:val="000F2D7E"/>
    <w:rsid w:val="000F31A2"/>
    <w:rsid w:val="000F5AE4"/>
    <w:rsid w:val="000F6C6F"/>
    <w:rsid w:val="00102585"/>
    <w:rsid w:val="00104623"/>
    <w:rsid w:val="00104854"/>
    <w:rsid w:val="00104C9B"/>
    <w:rsid w:val="00110E7C"/>
    <w:rsid w:val="00111272"/>
    <w:rsid w:val="001129CF"/>
    <w:rsid w:val="0011314F"/>
    <w:rsid w:val="0011341E"/>
    <w:rsid w:val="0011420A"/>
    <w:rsid w:val="0011466E"/>
    <w:rsid w:val="00114EBE"/>
    <w:rsid w:val="00116A14"/>
    <w:rsid w:val="00121CE5"/>
    <w:rsid w:val="00121DA5"/>
    <w:rsid w:val="00121DA6"/>
    <w:rsid w:val="00121E49"/>
    <w:rsid w:val="001252F6"/>
    <w:rsid w:val="00126862"/>
    <w:rsid w:val="00127592"/>
    <w:rsid w:val="00130769"/>
    <w:rsid w:val="00135CF9"/>
    <w:rsid w:val="001374E1"/>
    <w:rsid w:val="00137C0C"/>
    <w:rsid w:val="00140D86"/>
    <w:rsid w:val="0014110C"/>
    <w:rsid w:val="00141387"/>
    <w:rsid w:val="0014192B"/>
    <w:rsid w:val="001429FD"/>
    <w:rsid w:val="00145CD5"/>
    <w:rsid w:val="00146CBB"/>
    <w:rsid w:val="00147042"/>
    <w:rsid w:val="0015003D"/>
    <w:rsid w:val="0015113C"/>
    <w:rsid w:val="00151E07"/>
    <w:rsid w:val="00153F3C"/>
    <w:rsid w:val="001543CF"/>
    <w:rsid w:val="00155880"/>
    <w:rsid w:val="00156167"/>
    <w:rsid w:val="00162782"/>
    <w:rsid w:val="00165689"/>
    <w:rsid w:val="001673B3"/>
    <w:rsid w:val="00171999"/>
    <w:rsid w:val="00172D9C"/>
    <w:rsid w:val="00173411"/>
    <w:rsid w:val="001740B0"/>
    <w:rsid w:val="001754C4"/>
    <w:rsid w:val="0017578C"/>
    <w:rsid w:val="001762F1"/>
    <w:rsid w:val="0017670F"/>
    <w:rsid w:val="00182300"/>
    <w:rsid w:val="00183FA3"/>
    <w:rsid w:val="00183FDB"/>
    <w:rsid w:val="00184C2E"/>
    <w:rsid w:val="001856DE"/>
    <w:rsid w:val="00191347"/>
    <w:rsid w:val="00191681"/>
    <w:rsid w:val="00191D88"/>
    <w:rsid w:val="00193ACE"/>
    <w:rsid w:val="001A1145"/>
    <w:rsid w:val="001A119D"/>
    <w:rsid w:val="001A3F5A"/>
    <w:rsid w:val="001A4DE3"/>
    <w:rsid w:val="001A5A38"/>
    <w:rsid w:val="001A7627"/>
    <w:rsid w:val="001B153F"/>
    <w:rsid w:val="001B2DDD"/>
    <w:rsid w:val="001B31F0"/>
    <w:rsid w:val="001B3E92"/>
    <w:rsid w:val="001B3F8D"/>
    <w:rsid w:val="001B4BC2"/>
    <w:rsid w:val="001B4EE2"/>
    <w:rsid w:val="001B5728"/>
    <w:rsid w:val="001B5A22"/>
    <w:rsid w:val="001B65D7"/>
    <w:rsid w:val="001B6667"/>
    <w:rsid w:val="001B757B"/>
    <w:rsid w:val="001C0B91"/>
    <w:rsid w:val="001C221D"/>
    <w:rsid w:val="001C6E93"/>
    <w:rsid w:val="001C717B"/>
    <w:rsid w:val="001C7929"/>
    <w:rsid w:val="001D05B6"/>
    <w:rsid w:val="001D27D9"/>
    <w:rsid w:val="001D2CAB"/>
    <w:rsid w:val="001D6A8D"/>
    <w:rsid w:val="001D7EC1"/>
    <w:rsid w:val="001E06DD"/>
    <w:rsid w:val="001E0FA2"/>
    <w:rsid w:val="001E1DD9"/>
    <w:rsid w:val="001E2590"/>
    <w:rsid w:val="001E264E"/>
    <w:rsid w:val="001E3D82"/>
    <w:rsid w:val="001E49E8"/>
    <w:rsid w:val="001E4B31"/>
    <w:rsid w:val="001E4BC1"/>
    <w:rsid w:val="001E52F4"/>
    <w:rsid w:val="001E5BAB"/>
    <w:rsid w:val="001F064C"/>
    <w:rsid w:val="001F1098"/>
    <w:rsid w:val="001F59C6"/>
    <w:rsid w:val="001F7467"/>
    <w:rsid w:val="001F76B6"/>
    <w:rsid w:val="00203021"/>
    <w:rsid w:val="002036B3"/>
    <w:rsid w:val="00205195"/>
    <w:rsid w:val="00205EA8"/>
    <w:rsid w:val="00206C2C"/>
    <w:rsid w:val="0021073F"/>
    <w:rsid w:val="0021173A"/>
    <w:rsid w:val="00211E6C"/>
    <w:rsid w:val="00212C9E"/>
    <w:rsid w:val="00216A1B"/>
    <w:rsid w:val="00216B8F"/>
    <w:rsid w:val="00216C3D"/>
    <w:rsid w:val="00216DB0"/>
    <w:rsid w:val="00217802"/>
    <w:rsid w:val="0022067B"/>
    <w:rsid w:val="00221AD5"/>
    <w:rsid w:val="00223372"/>
    <w:rsid w:val="00224F16"/>
    <w:rsid w:val="002255AD"/>
    <w:rsid w:val="002311EB"/>
    <w:rsid w:val="0023200F"/>
    <w:rsid w:val="002326C4"/>
    <w:rsid w:val="002334FE"/>
    <w:rsid w:val="00233FD7"/>
    <w:rsid w:val="002346E3"/>
    <w:rsid w:val="00236965"/>
    <w:rsid w:val="00236CA2"/>
    <w:rsid w:val="00237B77"/>
    <w:rsid w:val="00237CD1"/>
    <w:rsid w:val="00242120"/>
    <w:rsid w:val="00244CD1"/>
    <w:rsid w:val="00245243"/>
    <w:rsid w:val="0024567D"/>
    <w:rsid w:val="002462BC"/>
    <w:rsid w:val="002500F4"/>
    <w:rsid w:val="00250B3E"/>
    <w:rsid w:val="00252DB6"/>
    <w:rsid w:val="00253ED2"/>
    <w:rsid w:val="002555A8"/>
    <w:rsid w:val="00256AB4"/>
    <w:rsid w:val="002570A7"/>
    <w:rsid w:val="00257D76"/>
    <w:rsid w:val="00257E52"/>
    <w:rsid w:val="00260BD6"/>
    <w:rsid w:val="00261A7C"/>
    <w:rsid w:val="0026259B"/>
    <w:rsid w:val="002645AD"/>
    <w:rsid w:val="0026460C"/>
    <w:rsid w:val="00264887"/>
    <w:rsid w:val="002657DB"/>
    <w:rsid w:val="00266119"/>
    <w:rsid w:val="0026719D"/>
    <w:rsid w:val="002676AA"/>
    <w:rsid w:val="00270233"/>
    <w:rsid w:val="00270400"/>
    <w:rsid w:val="002704F5"/>
    <w:rsid w:val="0027133F"/>
    <w:rsid w:val="002752C2"/>
    <w:rsid w:val="00275933"/>
    <w:rsid w:val="002767DF"/>
    <w:rsid w:val="00280212"/>
    <w:rsid w:val="00281A80"/>
    <w:rsid w:val="00283823"/>
    <w:rsid w:val="00285B56"/>
    <w:rsid w:val="002863B9"/>
    <w:rsid w:val="00286AA8"/>
    <w:rsid w:val="002878D5"/>
    <w:rsid w:val="00287D0D"/>
    <w:rsid w:val="00290405"/>
    <w:rsid w:val="00290FB8"/>
    <w:rsid w:val="002913E0"/>
    <w:rsid w:val="00291848"/>
    <w:rsid w:val="0029438C"/>
    <w:rsid w:val="0029474B"/>
    <w:rsid w:val="00294816"/>
    <w:rsid w:val="00295CD7"/>
    <w:rsid w:val="00295DDB"/>
    <w:rsid w:val="00295EDF"/>
    <w:rsid w:val="002963D9"/>
    <w:rsid w:val="00296F3A"/>
    <w:rsid w:val="00297272"/>
    <w:rsid w:val="002976B2"/>
    <w:rsid w:val="00297AB7"/>
    <w:rsid w:val="00297F08"/>
    <w:rsid w:val="002A0CB0"/>
    <w:rsid w:val="002A0D0F"/>
    <w:rsid w:val="002A2690"/>
    <w:rsid w:val="002A26DA"/>
    <w:rsid w:val="002A2E50"/>
    <w:rsid w:val="002A4FFE"/>
    <w:rsid w:val="002A535E"/>
    <w:rsid w:val="002A66F3"/>
    <w:rsid w:val="002A773E"/>
    <w:rsid w:val="002A7C09"/>
    <w:rsid w:val="002A7E01"/>
    <w:rsid w:val="002B245B"/>
    <w:rsid w:val="002B34A5"/>
    <w:rsid w:val="002B4577"/>
    <w:rsid w:val="002B5C44"/>
    <w:rsid w:val="002C0E3F"/>
    <w:rsid w:val="002C1D43"/>
    <w:rsid w:val="002C38D3"/>
    <w:rsid w:val="002C5888"/>
    <w:rsid w:val="002C6FAD"/>
    <w:rsid w:val="002C7989"/>
    <w:rsid w:val="002D0DB2"/>
    <w:rsid w:val="002D12EA"/>
    <w:rsid w:val="002D181F"/>
    <w:rsid w:val="002D34E7"/>
    <w:rsid w:val="002D5CAE"/>
    <w:rsid w:val="002D762F"/>
    <w:rsid w:val="002D7914"/>
    <w:rsid w:val="002E0256"/>
    <w:rsid w:val="002E0367"/>
    <w:rsid w:val="002E06DD"/>
    <w:rsid w:val="002E4F80"/>
    <w:rsid w:val="002E54BA"/>
    <w:rsid w:val="002E73E7"/>
    <w:rsid w:val="002F1175"/>
    <w:rsid w:val="002F1824"/>
    <w:rsid w:val="002F21CE"/>
    <w:rsid w:val="002F54D1"/>
    <w:rsid w:val="002F7EF4"/>
    <w:rsid w:val="0030014E"/>
    <w:rsid w:val="00301310"/>
    <w:rsid w:val="003041C8"/>
    <w:rsid w:val="00304380"/>
    <w:rsid w:val="00306935"/>
    <w:rsid w:val="00306B3A"/>
    <w:rsid w:val="00306F03"/>
    <w:rsid w:val="00307F00"/>
    <w:rsid w:val="003126F7"/>
    <w:rsid w:val="0031337C"/>
    <w:rsid w:val="00314525"/>
    <w:rsid w:val="0031517E"/>
    <w:rsid w:val="003161FF"/>
    <w:rsid w:val="00316490"/>
    <w:rsid w:val="0031701A"/>
    <w:rsid w:val="00324BE0"/>
    <w:rsid w:val="003250EC"/>
    <w:rsid w:val="00325900"/>
    <w:rsid w:val="00325C6F"/>
    <w:rsid w:val="003268DC"/>
    <w:rsid w:val="003269A1"/>
    <w:rsid w:val="00326E06"/>
    <w:rsid w:val="00327A66"/>
    <w:rsid w:val="00330247"/>
    <w:rsid w:val="003305E9"/>
    <w:rsid w:val="00333C76"/>
    <w:rsid w:val="00333E6C"/>
    <w:rsid w:val="00335B05"/>
    <w:rsid w:val="00342622"/>
    <w:rsid w:val="003429B9"/>
    <w:rsid w:val="00343E63"/>
    <w:rsid w:val="00344AB0"/>
    <w:rsid w:val="00346A67"/>
    <w:rsid w:val="0035262C"/>
    <w:rsid w:val="003528A5"/>
    <w:rsid w:val="00354E6F"/>
    <w:rsid w:val="00355774"/>
    <w:rsid w:val="0035584D"/>
    <w:rsid w:val="0036048F"/>
    <w:rsid w:val="00360E11"/>
    <w:rsid w:val="003617E5"/>
    <w:rsid w:val="00363127"/>
    <w:rsid w:val="00366146"/>
    <w:rsid w:val="00366B07"/>
    <w:rsid w:val="00366FA9"/>
    <w:rsid w:val="00367DCC"/>
    <w:rsid w:val="00372157"/>
    <w:rsid w:val="00372B12"/>
    <w:rsid w:val="0037315D"/>
    <w:rsid w:val="003733B1"/>
    <w:rsid w:val="003767F3"/>
    <w:rsid w:val="003815EE"/>
    <w:rsid w:val="0038281F"/>
    <w:rsid w:val="00383A00"/>
    <w:rsid w:val="00385077"/>
    <w:rsid w:val="00385D74"/>
    <w:rsid w:val="00386561"/>
    <w:rsid w:val="0038683A"/>
    <w:rsid w:val="003877CC"/>
    <w:rsid w:val="00387EE6"/>
    <w:rsid w:val="003915E6"/>
    <w:rsid w:val="00393998"/>
    <w:rsid w:val="0039402A"/>
    <w:rsid w:val="003943ED"/>
    <w:rsid w:val="00395575"/>
    <w:rsid w:val="00396E0F"/>
    <w:rsid w:val="003A0AC9"/>
    <w:rsid w:val="003A1196"/>
    <w:rsid w:val="003A1619"/>
    <w:rsid w:val="003A1ED8"/>
    <w:rsid w:val="003A1F28"/>
    <w:rsid w:val="003A2487"/>
    <w:rsid w:val="003A270B"/>
    <w:rsid w:val="003A5C01"/>
    <w:rsid w:val="003A5CBD"/>
    <w:rsid w:val="003A5F5B"/>
    <w:rsid w:val="003B0E31"/>
    <w:rsid w:val="003B1B22"/>
    <w:rsid w:val="003B2290"/>
    <w:rsid w:val="003B28BB"/>
    <w:rsid w:val="003B2F3B"/>
    <w:rsid w:val="003B3571"/>
    <w:rsid w:val="003B3E50"/>
    <w:rsid w:val="003B4C11"/>
    <w:rsid w:val="003C0341"/>
    <w:rsid w:val="003C314B"/>
    <w:rsid w:val="003C386B"/>
    <w:rsid w:val="003C4D84"/>
    <w:rsid w:val="003C74C0"/>
    <w:rsid w:val="003C75EB"/>
    <w:rsid w:val="003D17F7"/>
    <w:rsid w:val="003D32FA"/>
    <w:rsid w:val="003D3323"/>
    <w:rsid w:val="003D53B7"/>
    <w:rsid w:val="003D5503"/>
    <w:rsid w:val="003D5F6E"/>
    <w:rsid w:val="003D5F8C"/>
    <w:rsid w:val="003D6519"/>
    <w:rsid w:val="003D681C"/>
    <w:rsid w:val="003D6D47"/>
    <w:rsid w:val="003D7A48"/>
    <w:rsid w:val="003E0235"/>
    <w:rsid w:val="003E06F2"/>
    <w:rsid w:val="003E0798"/>
    <w:rsid w:val="003E09B0"/>
    <w:rsid w:val="003E1817"/>
    <w:rsid w:val="003E2478"/>
    <w:rsid w:val="003E31F6"/>
    <w:rsid w:val="003F0B06"/>
    <w:rsid w:val="003F1608"/>
    <w:rsid w:val="003F1ED4"/>
    <w:rsid w:val="003F3AAA"/>
    <w:rsid w:val="003F551A"/>
    <w:rsid w:val="003F5A18"/>
    <w:rsid w:val="003F644B"/>
    <w:rsid w:val="003F6C50"/>
    <w:rsid w:val="00402095"/>
    <w:rsid w:val="00403FD5"/>
    <w:rsid w:val="004055DF"/>
    <w:rsid w:val="0040649E"/>
    <w:rsid w:val="00406DEC"/>
    <w:rsid w:val="004070F5"/>
    <w:rsid w:val="004073A1"/>
    <w:rsid w:val="004077CB"/>
    <w:rsid w:val="00413BB9"/>
    <w:rsid w:val="0041493A"/>
    <w:rsid w:val="00414AFB"/>
    <w:rsid w:val="00415542"/>
    <w:rsid w:val="004174AF"/>
    <w:rsid w:val="004177D1"/>
    <w:rsid w:val="0042111E"/>
    <w:rsid w:val="00423499"/>
    <w:rsid w:val="004235A9"/>
    <w:rsid w:val="004248DD"/>
    <w:rsid w:val="00424F76"/>
    <w:rsid w:val="00427EA9"/>
    <w:rsid w:val="00430638"/>
    <w:rsid w:val="004316AF"/>
    <w:rsid w:val="0043221F"/>
    <w:rsid w:val="00432A15"/>
    <w:rsid w:val="004339D0"/>
    <w:rsid w:val="00434AA9"/>
    <w:rsid w:val="00437750"/>
    <w:rsid w:val="004379D3"/>
    <w:rsid w:val="004427BC"/>
    <w:rsid w:val="00442FCB"/>
    <w:rsid w:val="00442FF8"/>
    <w:rsid w:val="0044661C"/>
    <w:rsid w:val="00446AF1"/>
    <w:rsid w:val="0045379E"/>
    <w:rsid w:val="00453B00"/>
    <w:rsid w:val="0045502E"/>
    <w:rsid w:val="0045590F"/>
    <w:rsid w:val="00457500"/>
    <w:rsid w:val="00461614"/>
    <w:rsid w:val="00461E22"/>
    <w:rsid w:val="00463AB0"/>
    <w:rsid w:val="004640A6"/>
    <w:rsid w:val="004640BE"/>
    <w:rsid w:val="00466E77"/>
    <w:rsid w:val="00467F68"/>
    <w:rsid w:val="0047163D"/>
    <w:rsid w:val="00471CFB"/>
    <w:rsid w:val="00472521"/>
    <w:rsid w:val="00474206"/>
    <w:rsid w:val="004759B7"/>
    <w:rsid w:val="00477E7E"/>
    <w:rsid w:val="004805BF"/>
    <w:rsid w:val="00480CA3"/>
    <w:rsid w:val="00481A0E"/>
    <w:rsid w:val="00482328"/>
    <w:rsid w:val="004845E9"/>
    <w:rsid w:val="004846B9"/>
    <w:rsid w:val="00485111"/>
    <w:rsid w:val="00485205"/>
    <w:rsid w:val="00486CC4"/>
    <w:rsid w:val="0049121E"/>
    <w:rsid w:val="004920C0"/>
    <w:rsid w:val="00492849"/>
    <w:rsid w:val="00492AD7"/>
    <w:rsid w:val="00493082"/>
    <w:rsid w:val="004930D6"/>
    <w:rsid w:val="0049312B"/>
    <w:rsid w:val="0049358F"/>
    <w:rsid w:val="004937B3"/>
    <w:rsid w:val="004940C2"/>
    <w:rsid w:val="004940CF"/>
    <w:rsid w:val="00494DC2"/>
    <w:rsid w:val="00495377"/>
    <w:rsid w:val="00495BA0"/>
    <w:rsid w:val="00496C77"/>
    <w:rsid w:val="00497259"/>
    <w:rsid w:val="00497D80"/>
    <w:rsid w:val="00497F6E"/>
    <w:rsid w:val="00497FCD"/>
    <w:rsid w:val="004A0D59"/>
    <w:rsid w:val="004A1DC0"/>
    <w:rsid w:val="004A244D"/>
    <w:rsid w:val="004A60C9"/>
    <w:rsid w:val="004A6468"/>
    <w:rsid w:val="004A790F"/>
    <w:rsid w:val="004A7F70"/>
    <w:rsid w:val="004B0506"/>
    <w:rsid w:val="004B0997"/>
    <w:rsid w:val="004B0C02"/>
    <w:rsid w:val="004B2BEE"/>
    <w:rsid w:val="004B2E8E"/>
    <w:rsid w:val="004B3E47"/>
    <w:rsid w:val="004B3F04"/>
    <w:rsid w:val="004B55DF"/>
    <w:rsid w:val="004B6E5E"/>
    <w:rsid w:val="004C01FA"/>
    <w:rsid w:val="004C0FDF"/>
    <w:rsid w:val="004C25EB"/>
    <w:rsid w:val="004C32FA"/>
    <w:rsid w:val="004C715D"/>
    <w:rsid w:val="004D100E"/>
    <w:rsid w:val="004D153C"/>
    <w:rsid w:val="004D1CE9"/>
    <w:rsid w:val="004D3F9C"/>
    <w:rsid w:val="004D3FBF"/>
    <w:rsid w:val="004D46FC"/>
    <w:rsid w:val="004D65E6"/>
    <w:rsid w:val="004D6B6A"/>
    <w:rsid w:val="004D7069"/>
    <w:rsid w:val="004D7697"/>
    <w:rsid w:val="004E0042"/>
    <w:rsid w:val="004E0521"/>
    <w:rsid w:val="004E19AA"/>
    <w:rsid w:val="004E1BAA"/>
    <w:rsid w:val="004E1EB0"/>
    <w:rsid w:val="004E24BA"/>
    <w:rsid w:val="004E41B7"/>
    <w:rsid w:val="004E4736"/>
    <w:rsid w:val="004E6859"/>
    <w:rsid w:val="004E6CC7"/>
    <w:rsid w:val="004E7D09"/>
    <w:rsid w:val="004F0E97"/>
    <w:rsid w:val="004F2435"/>
    <w:rsid w:val="004F36B7"/>
    <w:rsid w:val="004F435B"/>
    <w:rsid w:val="004F483C"/>
    <w:rsid w:val="004F589E"/>
    <w:rsid w:val="004F6DBE"/>
    <w:rsid w:val="00502206"/>
    <w:rsid w:val="0050351B"/>
    <w:rsid w:val="00503B92"/>
    <w:rsid w:val="005053F4"/>
    <w:rsid w:val="005054D7"/>
    <w:rsid w:val="00505814"/>
    <w:rsid w:val="00506010"/>
    <w:rsid w:val="00506E20"/>
    <w:rsid w:val="00513D98"/>
    <w:rsid w:val="00514AEE"/>
    <w:rsid w:val="0051665A"/>
    <w:rsid w:val="00517667"/>
    <w:rsid w:val="005176CD"/>
    <w:rsid w:val="00517A4F"/>
    <w:rsid w:val="00521B5A"/>
    <w:rsid w:val="00522823"/>
    <w:rsid w:val="0052286A"/>
    <w:rsid w:val="00522F14"/>
    <w:rsid w:val="0052465A"/>
    <w:rsid w:val="0052646A"/>
    <w:rsid w:val="005276BE"/>
    <w:rsid w:val="005335E2"/>
    <w:rsid w:val="00534A3D"/>
    <w:rsid w:val="00534D89"/>
    <w:rsid w:val="0053572E"/>
    <w:rsid w:val="00536AC7"/>
    <w:rsid w:val="00540AA1"/>
    <w:rsid w:val="00541859"/>
    <w:rsid w:val="0054193F"/>
    <w:rsid w:val="00543CA9"/>
    <w:rsid w:val="00543F7A"/>
    <w:rsid w:val="00544DA5"/>
    <w:rsid w:val="00544E3B"/>
    <w:rsid w:val="005453DC"/>
    <w:rsid w:val="00551B29"/>
    <w:rsid w:val="00552F4D"/>
    <w:rsid w:val="00555584"/>
    <w:rsid w:val="005565B0"/>
    <w:rsid w:val="00557314"/>
    <w:rsid w:val="00557338"/>
    <w:rsid w:val="005579C5"/>
    <w:rsid w:val="00560FEE"/>
    <w:rsid w:val="0056260B"/>
    <w:rsid w:val="00566CB6"/>
    <w:rsid w:val="0057086D"/>
    <w:rsid w:val="00572EEB"/>
    <w:rsid w:val="00574A42"/>
    <w:rsid w:val="0058160F"/>
    <w:rsid w:val="005817EE"/>
    <w:rsid w:val="00581EB4"/>
    <w:rsid w:val="00582A5A"/>
    <w:rsid w:val="00583B72"/>
    <w:rsid w:val="005875A8"/>
    <w:rsid w:val="00591806"/>
    <w:rsid w:val="005955DB"/>
    <w:rsid w:val="005963CD"/>
    <w:rsid w:val="00596820"/>
    <w:rsid w:val="0059694F"/>
    <w:rsid w:val="005A001C"/>
    <w:rsid w:val="005A07AC"/>
    <w:rsid w:val="005A0939"/>
    <w:rsid w:val="005A17FC"/>
    <w:rsid w:val="005A1A52"/>
    <w:rsid w:val="005A2C5F"/>
    <w:rsid w:val="005A3CA0"/>
    <w:rsid w:val="005A52F0"/>
    <w:rsid w:val="005A6A6A"/>
    <w:rsid w:val="005B1A88"/>
    <w:rsid w:val="005B350A"/>
    <w:rsid w:val="005B5212"/>
    <w:rsid w:val="005B69B6"/>
    <w:rsid w:val="005B6EF1"/>
    <w:rsid w:val="005C0732"/>
    <w:rsid w:val="005C082F"/>
    <w:rsid w:val="005C1FBA"/>
    <w:rsid w:val="005C3097"/>
    <w:rsid w:val="005C696E"/>
    <w:rsid w:val="005C749E"/>
    <w:rsid w:val="005D0975"/>
    <w:rsid w:val="005D0A76"/>
    <w:rsid w:val="005D1BB1"/>
    <w:rsid w:val="005D4124"/>
    <w:rsid w:val="005D54C9"/>
    <w:rsid w:val="005D7410"/>
    <w:rsid w:val="005D7AB9"/>
    <w:rsid w:val="005E0127"/>
    <w:rsid w:val="005E11D0"/>
    <w:rsid w:val="005E320B"/>
    <w:rsid w:val="005E4CEA"/>
    <w:rsid w:val="005E4F3B"/>
    <w:rsid w:val="005E798A"/>
    <w:rsid w:val="005E7DB0"/>
    <w:rsid w:val="005F047F"/>
    <w:rsid w:val="005F2893"/>
    <w:rsid w:val="005F2A2C"/>
    <w:rsid w:val="005F57A4"/>
    <w:rsid w:val="005F7163"/>
    <w:rsid w:val="005F73A4"/>
    <w:rsid w:val="005F754D"/>
    <w:rsid w:val="005F7B45"/>
    <w:rsid w:val="0060001F"/>
    <w:rsid w:val="00600917"/>
    <w:rsid w:val="00603BA0"/>
    <w:rsid w:val="00605ABA"/>
    <w:rsid w:val="00611F1F"/>
    <w:rsid w:val="0061257E"/>
    <w:rsid w:val="0061282C"/>
    <w:rsid w:val="00612E4C"/>
    <w:rsid w:val="006138E8"/>
    <w:rsid w:val="0061458F"/>
    <w:rsid w:val="00614AEF"/>
    <w:rsid w:val="00614B86"/>
    <w:rsid w:val="00614DC1"/>
    <w:rsid w:val="00615518"/>
    <w:rsid w:val="00620B6E"/>
    <w:rsid w:val="00621F93"/>
    <w:rsid w:val="006224DD"/>
    <w:rsid w:val="00622B33"/>
    <w:rsid w:val="006236B8"/>
    <w:rsid w:val="00625547"/>
    <w:rsid w:val="00625824"/>
    <w:rsid w:val="00625962"/>
    <w:rsid w:val="00625D4B"/>
    <w:rsid w:val="00626295"/>
    <w:rsid w:val="00630DAE"/>
    <w:rsid w:val="00631077"/>
    <w:rsid w:val="00634DA9"/>
    <w:rsid w:val="00637B0E"/>
    <w:rsid w:val="00637D44"/>
    <w:rsid w:val="00640D24"/>
    <w:rsid w:val="006417C0"/>
    <w:rsid w:val="00641E4C"/>
    <w:rsid w:val="00643EAC"/>
    <w:rsid w:val="0064406C"/>
    <w:rsid w:val="006441E5"/>
    <w:rsid w:val="00644BEF"/>
    <w:rsid w:val="006453C3"/>
    <w:rsid w:val="00647472"/>
    <w:rsid w:val="006475F4"/>
    <w:rsid w:val="006500A4"/>
    <w:rsid w:val="006503E4"/>
    <w:rsid w:val="0065360D"/>
    <w:rsid w:val="006566C6"/>
    <w:rsid w:val="006572E6"/>
    <w:rsid w:val="00660A5F"/>
    <w:rsid w:val="00660D0B"/>
    <w:rsid w:val="00661E01"/>
    <w:rsid w:val="006634F0"/>
    <w:rsid w:val="00663D8A"/>
    <w:rsid w:val="00664384"/>
    <w:rsid w:val="006644E6"/>
    <w:rsid w:val="00664879"/>
    <w:rsid w:val="00665369"/>
    <w:rsid w:val="00665EA3"/>
    <w:rsid w:val="0067038F"/>
    <w:rsid w:val="006705A4"/>
    <w:rsid w:val="00670D09"/>
    <w:rsid w:val="006717AC"/>
    <w:rsid w:val="00672E6A"/>
    <w:rsid w:val="006737C3"/>
    <w:rsid w:val="00673A9F"/>
    <w:rsid w:val="00674FA2"/>
    <w:rsid w:val="00677237"/>
    <w:rsid w:val="00677C4B"/>
    <w:rsid w:val="00680417"/>
    <w:rsid w:val="00680693"/>
    <w:rsid w:val="006806E2"/>
    <w:rsid w:val="00681275"/>
    <w:rsid w:val="006815BB"/>
    <w:rsid w:val="0068375D"/>
    <w:rsid w:val="00684705"/>
    <w:rsid w:val="00685543"/>
    <w:rsid w:val="00687395"/>
    <w:rsid w:val="00690D92"/>
    <w:rsid w:val="00690FA6"/>
    <w:rsid w:val="0069110B"/>
    <w:rsid w:val="006923BD"/>
    <w:rsid w:val="006925D6"/>
    <w:rsid w:val="006A33FB"/>
    <w:rsid w:val="006A3436"/>
    <w:rsid w:val="006A35C8"/>
    <w:rsid w:val="006A3E79"/>
    <w:rsid w:val="006A4795"/>
    <w:rsid w:val="006A616B"/>
    <w:rsid w:val="006A63F7"/>
    <w:rsid w:val="006B0677"/>
    <w:rsid w:val="006B5898"/>
    <w:rsid w:val="006B73C2"/>
    <w:rsid w:val="006C044F"/>
    <w:rsid w:val="006C0FDF"/>
    <w:rsid w:val="006C1649"/>
    <w:rsid w:val="006C25AF"/>
    <w:rsid w:val="006C3AC5"/>
    <w:rsid w:val="006C5183"/>
    <w:rsid w:val="006C7604"/>
    <w:rsid w:val="006D2ED3"/>
    <w:rsid w:val="006D5846"/>
    <w:rsid w:val="006D6EB3"/>
    <w:rsid w:val="006E24C4"/>
    <w:rsid w:val="006E284A"/>
    <w:rsid w:val="006E34CD"/>
    <w:rsid w:val="006E59B5"/>
    <w:rsid w:val="006E6684"/>
    <w:rsid w:val="006E791C"/>
    <w:rsid w:val="006E7A42"/>
    <w:rsid w:val="006E7B2F"/>
    <w:rsid w:val="006F2D85"/>
    <w:rsid w:val="006F5FBE"/>
    <w:rsid w:val="006F64B3"/>
    <w:rsid w:val="007006CF"/>
    <w:rsid w:val="007011E7"/>
    <w:rsid w:val="00701604"/>
    <w:rsid w:val="00703057"/>
    <w:rsid w:val="007037AF"/>
    <w:rsid w:val="0070397A"/>
    <w:rsid w:val="00705CCB"/>
    <w:rsid w:val="00707576"/>
    <w:rsid w:val="007107F7"/>
    <w:rsid w:val="007134BD"/>
    <w:rsid w:val="007135AD"/>
    <w:rsid w:val="00720A12"/>
    <w:rsid w:val="0072176D"/>
    <w:rsid w:val="00723008"/>
    <w:rsid w:val="00725067"/>
    <w:rsid w:val="00726512"/>
    <w:rsid w:val="00726E8C"/>
    <w:rsid w:val="00726E9C"/>
    <w:rsid w:val="0072783B"/>
    <w:rsid w:val="00727CED"/>
    <w:rsid w:val="00727D6D"/>
    <w:rsid w:val="00731E9F"/>
    <w:rsid w:val="007349B9"/>
    <w:rsid w:val="00734E44"/>
    <w:rsid w:val="00737BCE"/>
    <w:rsid w:val="00737D18"/>
    <w:rsid w:val="00737D6C"/>
    <w:rsid w:val="0074013A"/>
    <w:rsid w:val="00740967"/>
    <w:rsid w:val="00741336"/>
    <w:rsid w:val="00743BCE"/>
    <w:rsid w:val="00745146"/>
    <w:rsid w:val="00746AFC"/>
    <w:rsid w:val="00751F4A"/>
    <w:rsid w:val="007522A1"/>
    <w:rsid w:val="00752E1E"/>
    <w:rsid w:val="00752FD0"/>
    <w:rsid w:val="007535DB"/>
    <w:rsid w:val="00753D0E"/>
    <w:rsid w:val="007546B9"/>
    <w:rsid w:val="00756A8A"/>
    <w:rsid w:val="00756D59"/>
    <w:rsid w:val="00761ACA"/>
    <w:rsid w:val="00763996"/>
    <w:rsid w:val="00764565"/>
    <w:rsid w:val="00765890"/>
    <w:rsid w:val="00766DD3"/>
    <w:rsid w:val="00766F2C"/>
    <w:rsid w:val="0076783A"/>
    <w:rsid w:val="00773268"/>
    <w:rsid w:val="007735D6"/>
    <w:rsid w:val="00773CEA"/>
    <w:rsid w:val="007744C6"/>
    <w:rsid w:val="00776385"/>
    <w:rsid w:val="007764BA"/>
    <w:rsid w:val="00780847"/>
    <w:rsid w:val="00780F57"/>
    <w:rsid w:val="00781231"/>
    <w:rsid w:val="00787876"/>
    <w:rsid w:val="00790FB9"/>
    <w:rsid w:val="00792974"/>
    <w:rsid w:val="0079329D"/>
    <w:rsid w:val="00793B78"/>
    <w:rsid w:val="00794972"/>
    <w:rsid w:val="007A2E10"/>
    <w:rsid w:val="007A3B8C"/>
    <w:rsid w:val="007A431A"/>
    <w:rsid w:val="007A79F5"/>
    <w:rsid w:val="007B1015"/>
    <w:rsid w:val="007B180F"/>
    <w:rsid w:val="007B1D07"/>
    <w:rsid w:val="007B1D5F"/>
    <w:rsid w:val="007C03EF"/>
    <w:rsid w:val="007C0FCE"/>
    <w:rsid w:val="007C1462"/>
    <w:rsid w:val="007C18BF"/>
    <w:rsid w:val="007C3C19"/>
    <w:rsid w:val="007C4D28"/>
    <w:rsid w:val="007C569A"/>
    <w:rsid w:val="007D00D7"/>
    <w:rsid w:val="007D0905"/>
    <w:rsid w:val="007D0EF5"/>
    <w:rsid w:val="007D0FA0"/>
    <w:rsid w:val="007D15E0"/>
    <w:rsid w:val="007D35F5"/>
    <w:rsid w:val="007D4932"/>
    <w:rsid w:val="007E04EB"/>
    <w:rsid w:val="007E1740"/>
    <w:rsid w:val="007E18AE"/>
    <w:rsid w:val="007E1D48"/>
    <w:rsid w:val="007E6088"/>
    <w:rsid w:val="007E67BA"/>
    <w:rsid w:val="007E74A1"/>
    <w:rsid w:val="007E7CB0"/>
    <w:rsid w:val="007F03F7"/>
    <w:rsid w:val="007F1789"/>
    <w:rsid w:val="007F17B5"/>
    <w:rsid w:val="007F20BB"/>
    <w:rsid w:val="007F3363"/>
    <w:rsid w:val="008019DD"/>
    <w:rsid w:val="00802D10"/>
    <w:rsid w:val="008034E3"/>
    <w:rsid w:val="008037E7"/>
    <w:rsid w:val="008048A3"/>
    <w:rsid w:val="008100CC"/>
    <w:rsid w:val="008109CC"/>
    <w:rsid w:val="00811158"/>
    <w:rsid w:val="00813828"/>
    <w:rsid w:val="0081536A"/>
    <w:rsid w:val="00816B9B"/>
    <w:rsid w:val="00816C75"/>
    <w:rsid w:val="00820194"/>
    <w:rsid w:val="008231B4"/>
    <w:rsid w:val="0082468F"/>
    <w:rsid w:val="00824F0C"/>
    <w:rsid w:val="00830436"/>
    <w:rsid w:val="00830848"/>
    <w:rsid w:val="00831BDC"/>
    <w:rsid w:val="00840285"/>
    <w:rsid w:val="008402D5"/>
    <w:rsid w:val="00840322"/>
    <w:rsid w:val="008403DB"/>
    <w:rsid w:val="0084050B"/>
    <w:rsid w:val="0084555C"/>
    <w:rsid w:val="00845689"/>
    <w:rsid w:val="0084626B"/>
    <w:rsid w:val="008529E9"/>
    <w:rsid w:val="00852BAE"/>
    <w:rsid w:val="0085379B"/>
    <w:rsid w:val="008541DB"/>
    <w:rsid w:val="00854638"/>
    <w:rsid w:val="00854C21"/>
    <w:rsid w:val="008555F0"/>
    <w:rsid w:val="00855CC5"/>
    <w:rsid w:val="00856B40"/>
    <w:rsid w:val="0085782D"/>
    <w:rsid w:val="00861141"/>
    <w:rsid w:val="00861662"/>
    <w:rsid w:val="00861703"/>
    <w:rsid w:val="008629E5"/>
    <w:rsid w:val="00862DD9"/>
    <w:rsid w:val="008635FD"/>
    <w:rsid w:val="008652B7"/>
    <w:rsid w:val="00866A7C"/>
    <w:rsid w:val="00866B6D"/>
    <w:rsid w:val="00870EE8"/>
    <w:rsid w:val="00871605"/>
    <w:rsid w:val="0087190A"/>
    <w:rsid w:val="00871BE2"/>
    <w:rsid w:val="00872A01"/>
    <w:rsid w:val="00872E6A"/>
    <w:rsid w:val="0087429E"/>
    <w:rsid w:val="00876E4D"/>
    <w:rsid w:val="00877DFF"/>
    <w:rsid w:val="008840CC"/>
    <w:rsid w:val="0088484D"/>
    <w:rsid w:val="00886CB7"/>
    <w:rsid w:val="0089005E"/>
    <w:rsid w:val="00892223"/>
    <w:rsid w:val="00895CBA"/>
    <w:rsid w:val="00897E8D"/>
    <w:rsid w:val="00897F95"/>
    <w:rsid w:val="008A03A8"/>
    <w:rsid w:val="008A0EA9"/>
    <w:rsid w:val="008A0FC1"/>
    <w:rsid w:val="008A1E05"/>
    <w:rsid w:val="008A2F65"/>
    <w:rsid w:val="008A3E79"/>
    <w:rsid w:val="008A461F"/>
    <w:rsid w:val="008A5B04"/>
    <w:rsid w:val="008A6E0F"/>
    <w:rsid w:val="008B01E3"/>
    <w:rsid w:val="008B2B78"/>
    <w:rsid w:val="008B38B3"/>
    <w:rsid w:val="008B40AC"/>
    <w:rsid w:val="008B5947"/>
    <w:rsid w:val="008C005A"/>
    <w:rsid w:val="008C1D02"/>
    <w:rsid w:val="008C4662"/>
    <w:rsid w:val="008C4EB7"/>
    <w:rsid w:val="008C5FF8"/>
    <w:rsid w:val="008C71BA"/>
    <w:rsid w:val="008D060B"/>
    <w:rsid w:val="008D0B27"/>
    <w:rsid w:val="008D0FB6"/>
    <w:rsid w:val="008D5049"/>
    <w:rsid w:val="008D52C7"/>
    <w:rsid w:val="008D57BE"/>
    <w:rsid w:val="008D6209"/>
    <w:rsid w:val="008D6386"/>
    <w:rsid w:val="008D7970"/>
    <w:rsid w:val="008E0B2F"/>
    <w:rsid w:val="008E257C"/>
    <w:rsid w:val="008E3419"/>
    <w:rsid w:val="008E43A2"/>
    <w:rsid w:val="008E4E9E"/>
    <w:rsid w:val="008E5277"/>
    <w:rsid w:val="008E52AD"/>
    <w:rsid w:val="008E7273"/>
    <w:rsid w:val="008E7F1A"/>
    <w:rsid w:val="008F0435"/>
    <w:rsid w:val="008F0EAB"/>
    <w:rsid w:val="008F1B14"/>
    <w:rsid w:val="008F1CBD"/>
    <w:rsid w:val="008F2427"/>
    <w:rsid w:val="008F2CBE"/>
    <w:rsid w:val="008F47DA"/>
    <w:rsid w:val="008F6A54"/>
    <w:rsid w:val="008F6F26"/>
    <w:rsid w:val="009004B3"/>
    <w:rsid w:val="00900C7D"/>
    <w:rsid w:val="00904185"/>
    <w:rsid w:val="00904C10"/>
    <w:rsid w:val="00905FBD"/>
    <w:rsid w:val="0091036A"/>
    <w:rsid w:val="00911887"/>
    <w:rsid w:val="009127C1"/>
    <w:rsid w:val="00914B85"/>
    <w:rsid w:val="00914CD3"/>
    <w:rsid w:val="00914F6C"/>
    <w:rsid w:val="00916DCC"/>
    <w:rsid w:val="00920EAC"/>
    <w:rsid w:val="00921AAD"/>
    <w:rsid w:val="00922221"/>
    <w:rsid w:val="00922A64"/>
    <w:rsid w:val="00922F67"/>
    <w:rsid w:val="0092392D"/>
    <w:rsid w:val="0092729E"/>
    <w:rsid w:val="0093075F"/>
    <w:rsid w:val="00931472"/>
    <w:rsid w:val="00931771"/>
    <w:rsid w:val="00932EA8"/>
    <w:rsid w:val="00932F7A"/>
    <w:rsid w:val="00935006"/>
    <w:rsid w:val="00936911"/>
    <w:rsid w:val="00937F2B"/>
    <w:rsid w:val="00940498"/>
    <w:rsid w:val="00941A0C"/>
    <w:rsid w:val="00942F96"/>
    <w:rsid w:val="00943F7C"/>
    <w:rsid w:val="009448F0"/>
    <w:rsid w:val="00944E6C"/>
    <w:rsid w:val="00946725"/>
    <w:rsid w:val="009479D8"/>
    <w:rsid w:val="00953C1B"/>
    <w:rsid w:val="00953DA5"/>
    <w:rsid w:val="009553C3"/>
    <w:rsid w:val="00955B5B"/>
    <w:rsid w:val="00955CBA"/>
    <w:rsid w:val="00955FED"/>
    <w:rsid w:val="00957C02"/>
    <w:rsid w:val="00962D52"/>
    <w:rsid w:val="009642CD"/>
    <w:rsid w:val="00964951"/>
    <w:rsid w:val="00964F49"/>
    <w:rsid w:val="00965E89"/>
    <w:rsid w:val="00971B3F"/>
    <w:rsid w:val="00972DCF"/>
    <w:rsid w:val="00973210"/>
    <w:rsid w:val="0097344D"/>
    <w:rsid w:val="00973BFC"/>
    <w:rsid w:val="00974075"/>
    <w:rsid w:val="00975984"/>
    <w:rsid w:val="00976AB8"/>
    <w:rsid w:val="00977198"/>
    <w:rsid w:val="00977C04"/>
    <w:rsid w:val="0098063E"/>
    <w:rsid w:val="00981343"/>
    <w:rsid w:val="00984BD5"/>
    <w:rsid w:val="00984CBC"/>
    <w:rsid w:val="00985AE4"/>
    <w:rsid w:val="00987A3C"/>
    <w:rsid w:val="00994109"/>
    <w:rsid w:val="00994700"/>
    <w:rsid w:val="00994A7E"/>
    <w:rsid w:val="00995449"/>
    <w:rsid w:val="009A222B"/>
    <w:rsid w:val="009A2F17"/>
    <w:rsid w:val="009A3AEF"/>
    <w:rsid w:val="009A3C37"/>
    <w:rsid w:val="009A44EA"/>
    <w:rsid w:val="009B1B54"/>
    <w:rsid w:val="009B24B9"/>
    <w:rsid w:val="009B399B"/>
    <w:rsid w:val="009B5104"/>
    <w:rsid w:val="009B5484"/>
    <w:rsid w:val="009B565B"/>
    <w:rsid w:val="009B5E9C"/>
    <w:rsid w:val="009B7569"/>
    <w:rsid w:val="009B7C4D"/>
    <w:rsid w:val="009C0488"/>
    <w:rsid w:val="009C061A"/>
    <w:rsid w:val="009C260A"/>
    <w:rsid w:val="009C2DEC"/>
    <w:rsid w:val="009C3817"/>
    <w:rsid w:val="009C4CCD"/>
    <w:rsid w:val="009C6CD1"/>
    <w:rsid w:val="009C7D10"/>
    <w:rsid w:val="009D2236"/>
    <w:rsid w:val="009D3C3D"/>
    <w:rsid w:val="009D47BB"/>
    <w:rsid w:val="009D51D2"/>
    <w:rsid w:val="009D5988"/>
    <w:rsid w:val="009D6BA5"/>
    <w:rsid w:val="009E0164"/>
    <w:rsid w:val="009E0C00"/>
    <w:rsid w:val="009E0F98"/>
    <w:rsid w:val="009E14FC"/>
    <w:rsid w:val="009E3C66"/>
    <w:rsid w:val="009E3E31"/>
    <w:rsid w:val="009E3E5A"/>
    <w:rsid w:val="009E4B8F"/>
    <w:rsid w:val="009E7588"/>
    <w:rsid w:val="009E759B"/>
    <w:rsid w:val="009F074C"/>
    <w:rsid w:val="009F139A"/>
    <w:rsid w:val="009F1654"/>
    <w:rsid w:val="009F25C8"/>
    <w:rsid w:val="009F36DB"/>
    <w:rsid w:val="009F3783"/>
    <w:rsid w:val="009F56E3"/>
    <w:rsid w:val="009F5BFC"/>
    <w:rsid w:val="00A000AE"/>
    <w:rsid w:val="00A004E6"/>
    <w:rsid w:val="00A00F92"/>
    <w:rsid w:val="00A02EAE"/>
    <w:rsid w:val="00A05423"/>
    <w:rsid w:val="00A05D18"/>
    <w:rsid w:val="00A05FCF"/>
    <w:rsid w:val="00A07A77"/>
    <w:rsid w:val="00A1126F"/>
    <w:rsid w:val="00A11E5E"/>
    <w:rsid w:val="00A12419"/>
    <w:rsid w:val="00A148E9"/>
    <w:rsid w:val="00A15591"/>
    <w:rsid w:val="00A16FCA"/>
    <w:rsid w:val="00A1730B"/>
    <w:rsid w:val="00A17E54"/>
    <w:rsid w:val="00A21119"/>
    <w:rsid w:val="00A221ED"/>
    <w:rsid w:val="00A22FE4"/>
    <w:rsid w:val="00A23264"/>
    <w:rsid w:val="00A24B42"/>
    <w:rsid w:val="00A2523B"/>
    <w:rsid w:val="00A25EF8"/>
    <w:rsid w:val="00A2681C"/>
    <w:rsid w:val="00A27165"/>
    <w:rsid w:val="00A2740E"/>
    <w:rsid w:val="00A27DE9"/>
    <w:rsid w:val="00A3387E"/>
    <w:rsid w:val="00A345D5"/>
    <w:rsid w:val="00A408B9"/>
    <w:rsid w:val="00A40A1D"/>
    <w:rsid w:val="00A40CCA"/>
    <w:rsid w:val="00A419EF"/>
    <w:rsid w:val="00A41C8D"/>
    <w:rsid w:val="00A41D5A"/>
    <w:rsid w:val="00A42212"/>
    <w:rsid w:val="00A43492"/>
    <w:rsid w:val="00A4394B"/>
    <w:rsid w:val="00A43E01"/>
    <w:rsid w:val="00A44A2A"/>
    <w:rsid w:val="00A46C6B"/>
    <w:rsid w:val="00A55DE5"/>
    <w:rsid w:val="00A56A79"/>
    <w:rsid w:val="00A56DEE"/>
    <w:rsid w:val="00A56F6E"/>
    <w:rsid w:val="00A572B4"/>
    <w:rsid w:val="00A618C7"/>
    <w:rsid w:val="00A63B70"/>
    <w:rsid w:val="00A642C9"/>
    <w:rsid w:val="00A663CB"/>
    <w:rsid w:val="00A66BEE"/>
    <w:rsid w:val="00A70088"/>
    <w:rsid w:val="00A7325C"/>
    <w:rsid w:val="00A7343B"/>
    <w:rsid w:val="00A73C8B"/>
    <w:rsid w:val="00A73E3E"/>
    <w:rsid w:val="00A750C7"/>
    <w:rsid w:val="00A76BCC"/>
    <w:rsid w:val="00A778BA"/>
    <w:rsid w:val="00A80088"/>
    <w:rsid w:val="00A82C36"/>
    <w:rsid w:val="00A83203"/>
    <w:rsid w:val="00A83DDC"/>
    <w:rsid w:val="00A8461E"/>
    <w:rsid w:val="00A85B77"/>
    <w:rsid w:val="00A8646C"/>
    <w:rsid w:val="00A868DD"/>
    <w:rsid w:val="00A901FC"/>
    <w:rsid w:val="00A92FED"/>
    <w:rsid w:val="00A93456"/>
    <w:rsid w:val="00A95317"/>
    <w:rsid w:val="00A95F89"/>
    <w:rsid w:val="00A9613E"/>
    <w:rsid w:val="00A962DD"/>
    <w:rsid w:val="00A96787"/>
    <w:rsid w:val="00A970AC"/>
    <w:rsid w:val="00A97A65"/>
    <w:rsid w:val="00AA0CC5"/>
    <w:rsid w:val="00AA14AA"/>
    <w:rsid w:val="00AA1C1D"/>
    <w:rsid w:val="00AA1C77"/>
    <w:rsid w:val="00AA2B93"/>
    <w:rsid w:val="00AA33DD"/>
    <w:rsid w:val="00AA3B5F"/>
    <w:rsid w:val="00AA650E"/>
    <w:rsid w:val="00AA6A3E"/>
    <w:rsid w:val="00AB31D7"/>
    <w:rsid w:val="00AB3603"/>
    <w:rsid w:val="00AB559C"/>
    <w:rsid w:val="00AB5CE5"/>
    <w:rsid w:val="00AB5EE4"/>
    <w:rsid w:val="00AC0E3F"/>
    <w:rsid w:val="00AC136A"/>
    <w:rsid w:val="00AC33D6"/>
    <w:rsid w:val="00AC3D1B"/>
    <w:rsid w:val="00AC44B0"/>
    <w:rsid w:val="00AD1A72"/>
    <w:rsid w:val="00AD2168"/>
    <w:rsid w:val="00AD267A"/>
    <w:rsid w:val="00AD26ED"/>
    <w:rsid w:val="00AD4F0A"/>
    <w:rsid w:val="00AD7D79"/>
    <w:rsid w:val="00AD7E43"/>
    <w:rsid w:val="00AE04D4"/>
    <w:rsid w:val="00AE0EA5"/>
    <w:rsid w:val="00AE1075"/>
    <w:rsid w:val="00AE4C5D"/>
    <w:rsid w:val="00AE60CA"/>
    <w:rsid w:val="00AF08F1"/>
    <w:rsid w:val="00AF4C3F"/>
    <w:rsid w:val="00AF4DBF"/>
    <w:rsid w:val="00AF5172"/>
    <w:rsid w:val="00AF7786"/>
    <w:rsid w:val="00B0132A"/>
    <w:rsid w:val="00B01484"/>
    <w:rsid w:val="00B02761"/>
    <w:rsid w:val="00B03956"/>
    <w:rsid w:val="00B03C38"/>
    <w:rsid w:val="00B03D0B"/>
    <w:rsid w:val="00B05ACD"/>
    <w:rsid w:val="00B06695"/>
    <w:rsid w:val="00B06B07"/>
    <w:rsid w:val="00B071FE"/>
    <w:rsid w:val="00B10A8B"/>
    <w:rsid w:val="00B1155A"/>
    <w:rsid w:val="00B12BFC"/>
    <w:rsid w:val="00B13B0A"/>
    <w:rsid w:val="00B14C51"/>
    <w:rsid w:val="00B14D22"/>
    <w:rsid w:val="00B16AA5"/>
    <w:rsid w:val="00B23DBB"/>
    <w:rsid w:val="00B2472D"/>
    <w:rsid w:val="00B25423"/>
    <w:rsid w:val="00B26920"/>
    <w:rsid w:val="00B274F7"/>
    <w:rsid w:val="00B3009C"/>
    <w:rsid w:val="00B30D0F"/>
    <w:rsid w:val="00B31608"/>
    <w:rsid w:val="00B3226F"/>
    <w:rsid w:val="00B322C1"/>
    <w:rsid w:val="00B32979"/>
    <w:rsid w:val="00B3378C"/>
    <w:rsid w:val="00B36ABB"/>
    <w:rsid w:val="00B37FE9"/>
    <w:rsid w:val="00B401C0"/>
    <w:rsid w:val="00B41719"/>
    <w:rsid w:val="00B422DC"/>
    <w:rsid w:val="00B4257C"/>
    <w:rsid w:val="00B44A7A"/>
    <w:rsid w:val="00B45A53"/>
    <w:rsid w:val="00B503D9"/>
    <w:rsid w:val="00B51EF7"/>
    <w:rsid w:val="00B523BC"/>
    <w:rsid w:val="00B55196"/>
    <w:rsid w:val="00B56BBE"/>
    <w:rsid w:val="00B603D4"/>
    <w:rsid w:val="00B604FB"/>
    <w:rsid w:val="00B60883"/>
    <w:rsid w:val="00B61772"/>
    <w:rsid w:val="00B654B1"/>
    <w:rsid w:val="00B657C2"/>
    <w:rsid w:val="00B65874"/>
    <w:rsid w:val="00B65EF0"/>
    <w:rsid w:val="00B70BF1"/>
    <w:rsid w:val="00B70D5E"/>
    <w:rsid w:val="00B71659"/>
    <w:rsid w:val="00B72EE6"/>
    <w:rsid w:val="00B72FCD"/>
    <w:rsid w:val="00B739C3"/>
    <w:rsid w:val="00B75C32"/>
    <w:rsid w:val="00B7640E"/>
    <w:rsid w:val="00B77820"/>
    <w:rsid w:val="00B82EA4"/>
    <w:rsid w:val="00B86DEC"/>
    <w:rsid w:val="00B876D1"/>
    <w:rsid w:val="00B90D2C"/>
    <w:rsid w:val="00B91A6A"/>
    <w:rsid w:val="00B91B70"/>
    <w:rsid w:val="00B93C84"/>
    <w:rsid w:val="00B93DB8"/>
    <w:rsid w:val="00B9423A"/>
    <w:rsid w:val="00BA2973"/>
    <w:rsid w:val="00BA5880"/>
    <w:rsid w:val="00BA64C5"/>
    <w:rsid w:val="00BB0303"/>
    <w:rsid w:val="00BB2535"/>
    <w:rsid w:val="00BB28FE"/>
    <w:rsid w:val="00BB3ABF"/>
    <w:rsid w:val="00BB5C3A"/>
    <w:rsid w:val="00BB6137"/>
    <w:rsid w:val="00BB63BA"/>
    <w:rsid w:val="00BB78FF"/>
    <w:rsid w:val="00BC13FD"/>
    <w:rsid w:val="00BC409E"/>
    <w:rsid w:val="00BC6363"/>
    <w:rsid w:val="00BD00D4"/>
    <w:rsid w:val="00BD1F13"/>
    <w:rsid w:val="00BD2624"/>
    <w:rsid w:val="00BD3177"/>
    <w:rsid w:val="00BD3495"/>
    <w:rsid w:val="00BD383B"/>
    <w:rsid w:val="00BD3B8F"/>
    <w:rsid w:val="00BD417D"/>
    <w:rsid w:val="00BD5D38"/>
    <w:rsid w:val="00BE2BEC"/>
    <w:rsid w:val="00BE3C1A"/>
    <w:rsid w:val="00BE65AA"/>
    <w:rsid w:val="00BE6DE6"/>
    <w:rsid w:val="00BE7070"/>
    <w:rsid w:val="00BF1FA6"/>
    <w:rsid w:val="00BF33D0"/>
    <w:rsid w:val="00BF4AB4"/>
    <w:rsid w:val="00BF6C5C"/>
    <w:rsid w:val="00BF77EB"/>
    <w:rsid w:val="00C0049C"/>
    <w:rsid w:val="00C007C9"/>
    <w:rsid w:val="00C018BE"/>
    <w:rsid w:val="00C038D5"/>
    <w:rsid w:val="00C039AD"/>
    <w:rsid w:val="00C03AA3"/>
    <w:rsid w:val="00C04A94"/>
    <w:rsid w:val="00C0540D"/>
    <w:rsid w:val="00C05D5C"/>
    <w:rsid w:val="00C06F24"/>
    <w:rsid w:val="00C07224"/>
    <w:rsid w:val="00C109AA"/>
    <w:rsid w:val="00C12914"/>
    <w:rsid w:val="00C1452E"/>
    <w:rsid w:val="00C14FAA"/>
    <w:rsid w:val="00C204E2"/>
    <w:rsid w:val="00C20694"/>
    <w:rsid w:val="00C20AA5"/>
    <w:rsid w:val="00C21E3E"/>
    <w:rsid w:val="00C24D70"/>
    <w:rsid w:val="00C26610"/>
    <w:rsid w:val="00C26EF5"/>
    <w:rsid w:val="00C325E8"/>
    <w:rsid w:val="00C32F87"/>
    <w:rsid w:val="00C33EF5"/>
    <w:rsid w:val="00C349AC"/>
    <w:rsid w:val="00C36BB1"/>
    <w:rsid w:val="00C40CE2"/>
    <w:rsid w:val="00C42718"/>
    <w:rsid w:val="00C42B08"/>
    <w:rsid w:val="00C444C9"/>
    <w:rsid w:val="00C44EFC"/>
    <w:rsid w:val="00C4588D"/>
    <w:rsid w:val="00C46788"/>
    <w:rsid w:val="00C46EB2"/>
    <w:rsid w:val="00C505A0"/>
    <w:rsid w:val="00C52259"/>
    <w:rsid w:val="00C52B35"/>
    <w:rsid w:val="00C52F83"/>
    <w:rsid w:val="00C53520"/>
    <w:rsid w:val="00C5465A"/>
    <w:rsid w:val="00C55216"/>
    <w:rsid w:val="00C55346"/>
    <w:rsid w:val="00C573DD"/>
    <w:rsid w:val="00C60453"/>
    <w:rsid w:val="00C60CFE"/>
    <w:rsid w:val="00C60FCF"/>
    <w:rsid w:val="00C61B30"/>
    <w:rsid w:val="00C61B53"/>
    <w:rsid w:val="00C6406F"/>
    <w:rsid w:val="00C642DB"/>
    <w:rsid w:val="00C64BC6"/>
    <w:rsid w:val="00C64E34"/>
    <w:rsid w:val="00C70FCF"/>
    <w:rsid w:val="00C72120"/>
    <w:rsid w:val="00C7587F"/>
    <w:rsid w:val="00C76543"/>
    <w:rsid w:val="00C76BFA"/>
    <w:rsid w:val="00C80B90"/>
    <w:rsid w:val="00C8377E"/>
    <w:rsid w:val="00C84ECF"/>
    <w:rsid w:val="00C84F2F"/>
    <w:rsid w:val="00C85380"/>
    <w:rsid w:val="00C91695"/>
    <w:rsid w:val="00C93729"/>
    <w:rsid w:val="00C93CD9"/>
    <w:rsid w:val="00C95139"/>
    <w:rsid w:val="00C97969"/>
    <w:rsid w:val="00C97E12"/>
    <w:rsid w:val="00CA0E10"/>
    <w:rsid w:val="00CA1609"/>
    <w:rsid w:val="00CA30BF"/>
    <w:rsid w:val="00CA3968"/>
    <w:rsid w:val="00CA4466"/>
    <w:rsid w:val="00CA5B61"/>
    <w:rsid w:val="00CA5F1D"/>
    <w:rsid w:val="00CA6505"/>
    <w:rsid w:val="00CA776E"/>
    <w:rsid w:val="00CB0AFC"/>
    <w:rsid w:val="00CB0CD7"/>
    <w:rsid w:val="00CB2164"/>
    <w:rsid w:val="00CB5C8C"/>
    <w:rsid w:val="00CB6DDE"/>
    <w:rsid w:val="00CB715F"/>
    <w:rsid w:val="00CC0D12"/>
    <w:rsid w:val="00CC2627"/>
    <w:rsid w:val="00CC3E74"/>
    <w:rsid w:val="00CC4EC2"/>
    <w:rsid w:val="00CC5F49"/>
    <w:rsid w:val="00CC6112"/>
    <w:rsid w:val="00CC7209"/>
    <w:rsid w:val="00CC7512"/>
    <w:rsid w:val="00CC767D"/>
    <w:rsid w:val="00CC7DB6"/>
    <w:rsid w:val="00CD21E0"/>
    <w:rsid w:val="00CD2F81"/>
    <w:rsid w:val="00CD369F"/>
    <w:rsid w:val="00CD5496"/>
    <w:rsid w:val="00CD7783"/>
    <w:rsid w:val="00CD7F76"/>
    <w:rsid w:val="00CE1872"/>
    <w:rsid w:val="00CE2095"/>
    <w:rsid w:val="00CE25AA"/>
    <w:rsid w:val="00CE2D1A"/>
    <w:rsid w:val="00CE6CCB"/>
    <w:rsid w:val="00CE7411"/>
    <w:rsid w:val="00CF06DF"/>
    <w:rsid w:val="00CF331B"/>
    <w:rsid w:val="00CF434F"/>
    <w:rsid w:val="00CF489C"/>
    <w:rsid w:val="00CF5663"/>
    <w:rsid w:val="00CF56A7"/>
    <w:rsid w:val="00CF5ED3"/>
    <w:rsid w:val="00CF6626"/>
    <w:rsid w:val="00D00121"/>
    <w:rsid w:val="00D019B1"/>
    <w:rsid w:val="00D01BCA"/>
    <w:rsid w:val="00D01F16"/>
    <w:rsid w:val="00D02DCA"/>
    <w:rsid w:val="00D0576C"/>
    <w:rsid w:val="00D063A0"/>
    <w:rsid w:val="00D078A0"/>
    <w:rsid w:val="00D07DA7"/>
    <w:rsid w:val="00D1187A"/>
    <w:rsid w:val="00D1189B"/>
    <w:rsid w:val="00D13B90"/>
    <w:rsid w:val="00D14316"/>
    <w:rsid w:val="00D14778"/>
    <w:rsid w:val="00D169B3"/>
    <w:rsid w:val="00D218F3"/>
    <w:rsid w:val="00D21DF6"/>
    <w:rsid w:val="00D221C4"/>
    <w:rsid w:val="00D239D1"/>
    <w:rsid w:val="00D2405C"/>
    <w:rsid w:val="00D26721"/>
    <w:rsid w:val="00D30233"/>
    <w:rsid w:val="00D30A14"/>
    <w:rsid w:val="00D32BD3"/>
    <w:rsid w:val="00D34454"/>
    <w:rsid w:val="00D34B2E"/>
    <w:rsid w:val="00D34FE9"/>
    <w:rsid w:val="00D35A97"/>
    <w:rsid w:val="00D413BD"/>
    <w:rsid w:val="00D432C3"/>
    <w:rsid w:val="00D43A1A"/>
    <w:rsid w:val="00D46857"/>
    <w:rsid w:val="00D46DDC"/>
    <w:rsid w:val="00D47382"/>
    <w:rsid w:val="00D47F62"/>
    <w:rsid w:val="00D50016"/>
    <w:rsid w:val="00D50D1C"/>
    <w:rsid w:val="00D5204F"/>
    <w:rsid w:val="00D538B2"/>
    <w:rsid w:val="00D55BD9"/>
    <w:rsid w:val="00D567AE"/>
    <w:rsid w:val="00D57236"/>
    <w:rsid w:val="00D572C8"/>
    <w:rsid w:val="00D57656"/>
    <w:rsid w:val="00D618CB"/>
    <w:rsid w:val="00D6191F"/>
    <w:rsid w:val="00D63B2D"/>
    <w:rsid w:val="00D6412A"/>
    <w:rsid w:val="00D64255"/>
    <w:rsid w:val="00D64BDD"/>
    <w:rsid w:val="00D652B8"/>
    <w:rsid w:val="00D65328"/>
    <w:rsid w:val="00D671C7"/>
    <w:rsid w:val="00D7026B"/>
    <w:rsid w:val="00D706F9"/>
    <w:rsid w:val="00D71699"/>
    <w:rsid w:val="00D74013"/>
    <w:rsid w:val="00D74FCF"/>
    <w:rsid w:val="00D756A9"/>
    <w:rsid w:val="00D76476"/>
    <w:rsid w:val="00D76DF0"/>
    <w:rsid w:val="00D80151"/>
    <w:rsid w:val="00D828D1"/>
    <w:rsid w:val="00D8353D"/>
    <w:rsid w:val="00D83C71"/>
    <w:rsid w:val="00D84AF9"/>
    <w:rsid w:val="00D8674D"/>
    <w:rsid w:val="00D8753A"/>
    <w:rsid w:val="00D8787E"/>
    <w:rsid w:val="00D90080"/>
    <w:rsid w:val="00D915E3"/>
    <w:rsid w:val="00D92FF2"/>
    <w:rsid w:val="00D93557"/>
    <w:rsid w:val="00D935BB"/>
    <w:rsid w:val="00D945A9"/>
    <w:rsid w:val="00D94ABC"/>
    <w:rsid w:val="00D94F22"/>
    <w:rsid w:val="00D9557E"/>
    <w:rsid w:val="00D959A4"/>
    <w:rsid w:val="00D960C5"/>
    <w:rsid w:val="00D96D0D"/>
    <w:rsid w:val="00DA0866"/>
    <w:rsid w:val="00DA1BF1"/>
    <w:rsid w:val="00DA2BC0"/>
    <w:rsid w:val="00DA3319"/>
    <w:rsid w:val="00DA4ED1"/>
    <w:rsid w:val="00DB0DEB"/>
    <w:rsid w:val="00DB1A91"/>
    <w:rsid w:val="00DB1F4F"/>
    <w:rsid w:val="00DB45C6"/>
    <w:rsid w:val="00DB5A68"/>
    <w:rsid w:val="00DB6D06"/>
    <w:rsid w:val="00DB75AC"/>
    <w:rsid w:val="00DB7DAB"/>
    <w:rsid w:val="00DC07B6"/>
    <w:rsid w:val="00DC0D9F"/>
    <w:rsid w:val="00DC17F2"/>
    <w:rsid w:val="00DC3388"/>
    <w:rsid w:val="00DC37CA"/>
    <w:rsid w:val="00DC3BB8"/>
    <w:rsid w:val="00DC4375"/>
    <w:rsid w:val="00DC4C42"/>
    <w:rsid w:val="00DC58A1"/>
    <w:rsid w:val="00DD12CF"/>
    <w:rsid w:val="00DD6361"/>
    <w:rsid w:val="00DD7C48"/>
    <w:rsid w:val="00DE0381"/>
    <w:rsid w:val="00DE0AD4"/>
    <w:rsid w:val="00DE0B06"/>
    <w:rsid w:val="00DE1BE1"/>
    <w:rsid w:val="00DE5CE8"/>
    <w:rsid w:val="00DE6331"/>
    <w:rsid w:val="00DF2692"/>
    <w:rsid w:val="00DF2F2F"/>
    <w:rsid w:val="00DF3741"/>
    <w:rsid w:val="00DF4088"/>
    <w:rsid w:val="00DF777A"/>
    <w:rsid w:val="00E0043F"/>
    <w:rsid w:val="00E0140F"/>
    <w:rsid w:val="00E015E6"/>
    <w:rsid w:val="00E03436"/>
    <w:rsid w:val="00E0363C"/>
    <w:rsid w:val="00E04D5F"/>
    <w:rsid w:val="00E05065"/>
    <w:rsid w:val="00E10A94"/>
    <w:rsid w:val="00E10D22"/>
    <w:rsid w:val="00E12351"/>
    <w:rsid w:val="00E12374"/>
    <w:rsid w:val="00E13131"/>
    <w:rsid w:val="00E1396D"/>
    <w:rsid w:val="00E161EF"/>
    <w:rsid w:val="00E17A8C"/>
    <w:rsid w:val="00E218D9"/>
    <w:rsid w:val="00E222AA"/>
    <w:rsid w:val="00E23FA0"/>
    <w:rsid w:val="00E24BC1"/>
    <w:rsid w:val="00E24DBD"/>
    <w:rsid w:val="00E25166"/>
    <w:rsid w:val="00E26C8B"/>
    <w:rsid w:val="00E273BD"/>
    <w:rsid w:val="00E2775B"/>
    <w:rsid w:val="00E31F25"/>
    <w:rsid w:val="00E33383"/>
    <w:rsid w:val="00E34AAE"/>
    <w:rsid w:val="00E34BF6"/>
    <w:rsid w:val="00E35DA4"/>
    <w:rsid w:val="00E36D2C"/>
    <w:rsid w:val="00E406D9"/>
    <w:rsid w:val="00E4176F"/>
    <w:rsid w:val="00E442A9"/>
    <w:rsid w:val="00E462E3"/>
    <w:rsid w:val="00E47252"/>
    <w:rsid w:val="00E52864"/>
    <w:rsid w:val="00E52F7E"/>
    <w:rsid w:val="00E53E74"/>
    <w:rsid w:val="00E557A1"/>
    <w:rsid w:val="00E55F52"/>
    <w:rsid w:val="00E5644C"/>
    <w:rsid w:val="00E56574"/>
    <w:rsid w:val="00E6056B"/>
    <w:rsid w:val="00E61014"/>
    <w:rsid w:val="00E638EC"/>
    <w:rsid w:val="00E651AD"/>
    <w:rsid w:val="00E7204B"/>
    <w:rsid w:val="00E744F1"/>
    <w:rsid w:val="00E752FA"/>
    <w:rsid w:val="00E7572C"/>
    <w:rsid w:val="00E77F05"/>
    <w:rsid w:val="00E80F31"/>
    <w:rsid w:val="00E8126A"/>
    <w:rsid w:val="00E813CA"/>
    <w:rsid w:val="00E818BF"/>
    <w:rsid w:val="00E81DC3"/>
    <w:rsid w:val="00E86D5A"/>
    <w:rsid w:val="00E90AE1"/>
    <w:rsid w:val="00E90C27"/>
    <w:rsid w:val="00E91B63"/>
    <w:rsid w:val="00E923D3"/>
    <w:rsid w:val="00E92602"/>
    <w:rsid w:val="00E93BDC"/>
    <w:rsid w:val="00E948B7"/>
    <w:rsid w:val="00E95095"/>
    <w:rsid w:val="00E95E92"/>
    <w:rsid w:val="00E96700"/>
    <w:rsid w:val="00E9728C"/>
    <w:rsid w:val="00E97531"/>
    <w:rsid w:val="00E978BE"/>
    <w:rsid w:val="00EA4901"/>
    <w:rsid w:val="00EA5A32"/>
    <w:rsid w:val="00EA5FF8"/>
    <w:rsid w:val="00EB1E65"/>
    <w:rsid w:val="00EB2165"/>
    <w:rsid w:val="00EB2850"/>
    <w:rsid w:val="00EB688C"/>
    <w:rsid w:val="00EB7812"/>
    <w:rsid w:val="00EC05DB"/>
    <w:rsid w:val="00EC1397"/>
    <w:rsid w:val="00EC329C"/>
    <w:rsid w:val="00EC40DE"/>
    <w:rsid w:val="00EC440F"/>
    <w:rsid w:val="00EC488C"/>
    <w:rsid w:val="00EC4B50"/>
    <w:rsid w:val="00EC4F2D"/>
    <w:rsid w:val="00EC7D13"/>
    <w:rsid w:val="00ED02DD"/>
    <w:rsid w:val="00ED02E5"/>
    <w:rsid w:val="00ED1995"/>
    <w:rsid w:val="00ED1B09"/>
    <w:rsid w:val="00ED1E7C"/>
    <w:rsid w:val="00ED3633"/>
    <w:rsid w:val="00ED6A4F"/>
    <w:rsid w:val="00EE04BC"/>
    <w:rsid w:val="00EE0883"/>
    <w:rsid w:val="00EE1260"/>
    <w:rsid w:val="00EE1B4E"/>
    <w:rsid w:val="00EE1F87"/>
    <w:rsid w:val="00EE211B"/>
    <w:rsid w:val="00EE2D48"/>
    <w:rsid w:val="00EE3823"/>
    <w:rsid w:val="00EE3DD1"/>
    <w:rsid w:val="00EE6117"/>
    <w:rsid w:val="00EE69F6"/>
    <w:rsid w:val="00EE7FB7"/>
    <w:rsid w:val="00EF01A4"/>
    <w:rsid w:val="00EF0437"/>
    <w:rsid w:val="00EF2330"/>
    <w:rsid w:val="00EF3F49"/>
    <w:rsid w:val="00F000D8"/>
    <w:rsid w:val="00F00CB8"/>
    <w:rsid w:val="00F00FD9"/>
    <w:rsid w:val="00F03307"/>
    <w:rsid w:val="00F06FCE"/>
    <w:rsid w:val="00F1166A"/>
    <w:rsid w:val="00F11E87"/>
    <w:rsid w:val="00F136CC"/>
    <w:rsid w:val="00F14BB8"/>
    <w:rsid w:val="00F15102"/>
    <w:rsid w:val="00F15372"/>
    <w:rsid w:val="00F16D01"/>
    <w:rsid w:val="00F2154A"/>
    <w:rsid w:val="00F238DE"/>
    <w:rsid w:val="00F243BF"/>
    <w:rsid w:val="00F24914"/>
    <w:rsid w:val="00F24DAB"/>
    <w:rsid w:val="00F24EE5"/>
    <w:rsid w:val="00F261A1"/>
    <w:rsid w:val="00F26B98"/>
    <w:rsid w:val="00F27810"/>
    <w:rsid w:val="00F31B92"/>
    <w:rsid w:val="00F33F83"/>
    <w:rsid w:val="00F33FDE"/>
    <w:rsid w:val="00F34BA4"/>
    <w:rsid w:val="00F3572E"/>
    <w:rsid w:val="00F35A44"/>
    <w:rsid w:val="00F3637F"/>
    <w:rsid w:val="00F36E50"/>
    <w:rsid w:val="00F379FD"/>
    <w:rsid w:val="00F412FD"/>
    <w:rsid w:val="00F41B0A"/>
    <w:rsid w:val="00F4395D"/>
    <w:rsid w:val="00F462CB"/>
    <w:rsid w:val="00F464E4"/>
    <w:rsid w:val="00F513A7"/>
    <w:rsid w:val="00F54EF3"/>
    <w:rsid w:val="00F5762A"/>
    <w:rsid w:val="00F578F5"/>
    <w:rsid w:val="00F61FA7"/>
    <w:rsid w:val="00F64F0C"/>
    <w:rsid w:val="00F66801"/>
    <w:rsid w:val="00F66B38"/>
    <w:rsid w:val="00F67DBD"/>
    <w:rsid w:val="00F709E9"/>
    <w:rsid w:val="00F70CE8"/>
    <w:rsid w:val="00F73570"/>
    <w:rsid w:val="00F7696A"/>
    <w:rsid w:val="00F814D7"/>
    <w:rsid w:val="00F81BFC"/>
    <w:rsid w:val="00F82222"/>
    <w:rsid w:val="00F82390"/>
    <w:rsid w:val="00F834C7"/>
    <w:rsid w:val="00F8361B"/>
    <w:rsid w:val="00F86249"/>
    <w:rsid w:val="00F86732"/>
    <w:rsid w:val="00F87F4C"/>
    <w:rsid w:val="00F907B9"/>
    <w:rsid w:val="00F9384F"/>
    <w:rsid w:val="00F94F9F"/>
    <w:rsid w:val="00F95781"/>
    <w:rsid w:val="00FA1F52"/>
    <w:rsid w:val="00FA2ED8"/>
    <w:rsid w:val="00FA4466"/>
    <w:rsid w:val="00FA5A2C"/>
    <w:rsid w:val="00FB162F"/>
    <w:rsid w:val="00FB1C29"/>
    <w:rsid w:val="00FB3F78"/>
    <w:rsid w:val="00FB441B"/>
    <w:rsid w:val="00FB5497"/>
    <w:rsid w:val="00FB6F06"/>
    <w:rsid w:val="00FB707A"/>
    <w:rsid w:val="00FB799E"/>
    <w:rsid w:val="00FC32C9"/>
    <w:rsid w:val="00FC3F27"/>
    <w:rsid w:val="00FC55B8"/>
    <w:rsid w:val="00FC5868"/>
    <w:rsid w:val="00FC6621"/>
    <w:rsid w:val="00FC6B8C"/>
    <w:rsid w:val="00FC7022"/>
    <w:rsid w:val="00FC769A"/>
    <w:rsid w:val="00FD4B2F"/>
    <w:rsid w:val="00FD4C73"/>
    <w:rsid w:val="00FD5DC5"/>
    <w:rsid w:val="00FD6269"/>
    <w:rsid w:val="00FD6F2A"/>
    <w:rsid w:val="00FE1C63"/>
    <w:rsid w:val="00FE39BC"/>
    <w:rsid w:val="00FF07F4"/>
    <w:rsid w:val="00FF1E45"/>
    <w:rsid w:val="00FF2BEF"/>
    <w:rsid w:val="00FF3B5F"/>
    <w:rsid w:val="00FF6F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5B713"/>
  <w15:chartTrackingRefBased/>
  <w15:docId w15:val="{22129CE1-AE41-3F4C-AB19-971FDBED06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00AE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00AE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000AE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00AE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000AE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000AE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sz w:val="24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000AE"/>
    <w:pPr>
      <w:keepNext/>
      <w:keepLines/>
      <w:spacing w:before="40" w:after="0" w:line="278" w:lineRule="auto"/>
      <w:outlineLvl w:val="5"/>
    </w:pPr>
    <w:rPr>
      <w:rFonts w:eastAsiaTheme="majorEastAsia" w:cstheme="majorBidi"/>
      <w:i/>
      <w:iCs/>
      <w:color w:val="595959" w:themeColor="text1" w:themeTint="A6"/>
      <w:sz w:val="24"/>
      <w:szCs w:val="24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000AE"/>
    <w:pPr>
      <w:keepNext/>
      <w:keepLines/>
      <w:spacing w:before="40" w:after="0" w:line="278" w:lineRule="auto"/>
      <w:outlineLvl w:val="6"/>
    </w:pPr>
    <w:rPr>
      <w:rFonts w:eastAsiaTheme="majorEastAsia" w:cstheme="majorBidi"/>
      <w:color w:val="595959" w:themeColor="text1" w:themeTint="A6"/>
      <w:sz w:val="24"/>
      <w:szCs w:val="24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000AE"/>
    <w:pPr>
      <w:keepNext/>
      <w:keepLines/>
      <w:spacing w:after="0" w:line="278" w:lineRule="auto"/>
      <w:outlineLvl w:val="7"/>
    </w:pPr>
    <w:rPr>
      <w:rFonts w:eastAsiaTheme="majorEastAsia" w:cstheme="majorBidi"/>
      <w:i/>
      <w:iCs/>
      <w:color w:val="272727" w:themeColor="text1" w:themeTint="D8"/>
      <w:sz w:val="24"/>
      <w:szCs w:val="24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000AE"/>
    <w:pPr>
      <w:keepNext/>
      <w:keepLines/>
      <w:spacing w:after="0" w:line="278" w:lineRule="auto"/>
      <w:outlineLvl w:val="8"/>
    </w:pPr>
    <w:rPr>
      <w:rFonts w:eastAsiaTheme="majorEastAsia" w:cstheme="majorBidi"/>
      <w:color w:val="272727" w:themeColor="text1" w:themeTint="D8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00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00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00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000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000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000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000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000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000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000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000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000AE"/>
    <w:pPr>
      <w:numPr>
        <w:ilvl w:val="1"/>
      </w:numPr>
      <w:spacing w:line="278" w:lineRule="auto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000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000AE"/>
    <w:pPr>
      <w:spacing w:before="160" w:line="278" w:lineRule="auto"/>
      <w:jc w:val="center"/>
    </w:pPr>
    <w:rPr>
      <w:i/>
      <w:iCs/>
      <w:color w:val="404040" w:themeColor="text1" w:themeTint="BF"/>
      <w:sz w:val="24"/>
      <w:szCs w:val="24"/>
    </w:rPr>
  </w:style>
  <w:style w:type="character" w:customStyle="1" w:styleId="QuoteChar">
    <w:name w:val="Quote Char"/>
    <w:basedOn w:val="DefaultParagraphFont"/>
    <w:link w:val="Quote"/>
    <w:uiPriority w:val="29"/>
    <w:rsid w:val="00A000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000AE"/>
    <w:pPr>
      <w:spacing w:line="278" w:lineRule="auto"/>
      <w:ind w:left="720"/>
      <w:contextualSpacing/>
    </w:pPr>
    <w:rPr>
      <w:sz w:val="24"/>
      <w:szCs w:val="24"/>
    </w:rPr>
  </w:style>
  <w:style w:type="character" w:styleId="IntenseEmphasis">
    <w:name w:val="Intense Emphasis"/>
    <w:basedOn w:val="DefaultParagraphFont"/>
    <w:uiPriority w:val="21"/>
    <w:qFormat/>
    <w:rsid w:val="00A000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000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4"/>
      <w:szCs w:val="24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000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000A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A000AE"/>
    <w:pPr>
      <w:spacing w:after="0" w:line="240" w:lineRule="auto"/>
    </w:pPr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4</Pages>
  <Words>674</Words>
  <Characters>3842</Characters>
  <Application>Microsoft Office Word</Application>
  <DocSecurity>0</DocSecurity>
  <Lines>32</Lines>
  <Paragraphs>9</Paragraphs>
  <ScaleCrop>false</ScaleCrop>
  <Company/>
  <LinksUpToDate>false</LinksUpToDate>
  <CharactersWithSpaces>45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akiram Seshu</dc:creator>
  <cp:keywords/>
  <dc:description/>
  <cp:lastModifiedBy>Venkatesh Kumaresan</cp:lastModifiedBy>
  <cp:revision>11</cp:revision>
  <dcterms:created xsi:type="dcterms:W3CDTF">2026-03-24T23:01:00Z</dcterms:created>
  <dcterms:modified xsi:type="dcterms:W3CDTF">2026-05-21T16:57:00Z</dcterms:modified>
</cp:coreProperties>
</file>